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2996" w:type="dxa"/>
        <w:tblLook w:val="04A0" w:firstRow="1" w:lastRow="0" w:firstColumn="1" w:lastColumn="0" w:noHBand="0" w:noVBand="1"/>
      </w:tblPr>
      <w:tblGrid>
        <w:gridCol w:w="1232"/>
        <w:gridCol w:w="1122"/>
        <w:gridCol w:w="1610"/>
        <w:gridCol w:w="1985"/>
        <w:gridCol w:w="7047"/>
      </w:tblGrid>
      <w:tr w:rsidR="002A4832" w:rsidRPr="00E13E32" w14:paraId="600045E3" w14:textId="77777777" w:rsidTr="0047615E">
        <w:tc>
          <w:tcPr>
            <w:tcW w:w="12996" w:type="dxa"/>
            <w:gridSpan w:val="5"/>
          </w:tcPr>
          <w:p w14:paraId="6D974A0A" w14:textId="0D50360C" w:rsidR="002A4832" w:rsidRPr="0041519A" w:rsidRDefault="002A4832" w:rsidP="002A4832">
            <w:pPr>
              <w:jc w:val="center"/>
              <w:rPr>
                <w:rFonts w:ascii="Calibri" w:hAnsi="Calibri"/>
                <w:b/>
                <w:sz w:val="20"/>
                <w:lang w:val="en-US"/>
              </w:rPr>
            </w:pPr>
            <w:r w:rsidRPr="0041519A">
              <w:rPr>
                <w:rFonts w:ascii="Calibri" w:hAnsi="Calibri"/>
                <w:b/>
                <w:color w:val="000000" w:themeColor="text1"/>
                <w:sz w:val="20"/>
                <w:lang w:val="en-US"/>
              </w:rPr>
              <w:t xml:space="preserve">Supplementary Table 2: Studies assessing the bacterial gut microbiome composition during acute diarrhea episodes in children caused by any agent. </w:t>
            </w:r>
          </w:p>
        </w:tc>
      </w:tr>
      <w:tr w:rsidR="00C65BEF" w:rsidRPr="0041519A" w14:paraId="03854D2C" w14:textId="3F696CFB" w:rsidTr="00C65BEF">
        <w:tc>
          <w:tcPr>
            <w:tcW w:w="1232" w:type="dxa"/>
          </w:tcPr>
          <w:p w14:paraId="5EECB914" w14:textId="77777777" w:rsidR="00C65BEF" w:rsidRPr="0041519A" w:rsidRDefault="00C65BEF" w:rsidP="00950ED1">
            <w:pPr>
              <w:jc w:val="center"/>
              <w:rPr>
                <w:rFonts w:ascii="Calibri" w:hAnsi="Calibri"/>
                <w:b/>
                <w:sz w:val="20"/>
                <w:lang w:val="en-US"/>
              </w:rPr>
            </w:pPr>
            <w:r w:rsidRPr="0041519A">
              <w:rPr>
                <w:rFonts w:ascii="Calibri" w:hAnsi="Calibri"/>
                <w:b/>
                <w:sz w:val="20"/>
                <w:lang w:val="en-US"/>
              </w:rPr>
              <w:t>Reference, country</w:t>
            </w:r>
          </w:p>
        </w:tc>
        <w:tc>
          <w:tcPr>
            <w:tcW w:w="1122" w:type="dxa"/>
          </w:tcPr>
          <w:p w14:paraId="2EC8C554" w14:textId="113A720B" w:rsidR="00C65BEF" w:rsidRPr="0041519A" w:rsidRDefault="00C65BEF" w:rsidP="00950ED1">
            <w:pPr>
              <w:jc w:val="center"/>
              <w:rPr>
                <w:rFonts w:ascii="Calibri" w:hAnsi="Calibri"/>
                <w:b/>
                <w:sz w:val="20"/>
                <w:lang w:val="en-US"/>
              </w:rPr>
            </w:pPr>
            <w:r w:rsidRPr="0041519A">
              <w:rPr>
                <w:rFonts w:ascii="Calibri" w:hAnsi="Calibri"/>
                <w:b/>
                <w:sz w:val="20"/>
                <w:lang w:val="en-US"/>
              </w:rPr>
              <w:t>Country</w:t>
            </w:r>
          </w:p>
        </w:tc>
        <w:tc>
          <w:tcPr>
            <w:tcW w:w="1610" w:type="dxa"/>
          </w:tcPr>
          <w:p w14:paraId="3A850F3B" w14:textId="36672A26" w:rsidR="00C65BEF" w:rsidRPr="0041519A" w:rsidRDefault="00C65BEF" w:rsidP="00950ED1">
            <w:pPr>
              <w:jc w:val="center"/>
              <w:rPr>
                <w:rFonts w:ascii="Calibri" w:hAnsi="Calibri"/>
                <w:b/>
                <w:sz w:val="20"/>
                <w:lang w:val="en-US"/>
              </w:rPr>
            </w:pPr>
            <w:r w:rsidRPr="0041519A">
              <w:rPr>
                <w:rFonts w:ascii="Calibri" w:hAnsi="Calibri"/>
                <w:b/>
                <w:sz w:val="20"/>
                <w:lang w:val="en-US"/>
              </w:rPr>
              <w:t>Study design, included patients</w:t>
            </w:r>
          </w:p>
        </w:tc>
        <w:tc>
          <w:tcPr>
            <w:tcW w:w="1985" w:type="dxa"/>
          </w:tcPr>
          <w:p w14:paraId="1DA6118B" w14:textId="039736C0" w:rsidR="00C65BEF" w:rsidRPr="0041519A" w:rsidRDefault="00C65BEF" w:rsidP="00950ED1">
            <w:pPr>
              <w:jc w:val="center"/>
              <w:rPr>
                <w:rFonts w:ascii="Calibri" w:hAnsi="Calibri"/>
                <w:b/>
                <w:sz w:val="20"/>
                <w:lang w:val="en-US"/>
              </w:rPr>
            </w:pPr>
            <w:r w:rsidRPr="0041519A">
              <w:rPr>
                <w:rFonts w:ascii="Calibri" w:hAnsi="Calibri"/>
                <w:b/>
                <w:sz w:val="20"/>
                <w:lang w:val="en-US"/>
              </w:rPr>
              <w:t>Etiology of diarrhea: diagnostic methods and detection rates</w:t>
            </w:r>
          </w:p>
        </w:tc>
        <w:tc>
          <w:tcPr>
            <w:tcW w:w="7047" w:type="dxa"/>
          </w:tcPr>
          <w:p w14:paraId="4A869E44" w14:textId="65BBA3AC" w:rsidR="00C65BEF" w:rsidRPr="0041519A" w:rsidRDefault="00C65BEF" w:rsidP="00950ED1">
            <w:pPr>
              <w:jc w:val="center"/>
              <w:rPr>
                <w:rFonts w:ascii="Calibri" w:hAnsi="Calibri"/>
                <w:b/>
                <w:sz w:val="20"/>
                <w:lang w:val="en-US"/>
              </w:rPr>
            </w:pPr>
            <w:r w:rsidRPr="0041519A">
              <w:rPr>
                <w:rFonts w:ascii="Calibri" w:hAnsi="Calibri"/>
                <w:b/>
                <w:sz w:val="20"/>
                <w:lang w:val="en-US"/>
              </w:rPr>
              <w:t>Results</w:t>
            </w:r>
          </w:p>
        </w:tc>
      </w:tr>
      <w:tr w:rsidR="00C65BEF" w:rsidRPr="00E13E32" w14:paraId="43547474" w14:textId="297282AD" w:rsidTr="00992979">
        <w:tc>
          <w:tcPr>
            <w:tcW w:w="12996" w:type="dxa"/>
            <w:gridSpan w:val="5"/>
          </w:tcPr>
          <w:p w14:paraId="290BF6DF" w14:textId="4915761F" w:rsidR="00C65BEF" w:rsidRPr="0041519A" w:rsidRDefault="00C65BEF" w:rsidP="00C65BEF">
            <w:pPr>
              <w:ind w:left="360"/>
              <w:rPr>
                <w:rFonts w:ascii="Calibri" w:hAnsi="Calibri"/>
                <w:b/>
                <w:sz w:val="20"/>
                <w:lang w:val="en-US"/>
              </w:rPr>
            </w:pPr>
            <w:r w:rsidRPr="0041519A">
              <w:rPr>
                <w:rFonts w:ascii="Calibri" w:hAnsi="Calibri"/>
                <w:b/>
                <w:sz w:val="20"/>
                <w:lang w:val="en-US"/>
              </w:rPr>
              <w:t>Studies of microbiome and acute diarrhea in children caused by any agent.</w:t>
            </w:r>
          </w:p>
        </w:tc>
      </w:tr>
      <w:tr w:rsidR="00C65BEF" w:rsidRPr="00E13E32" w14:paraId="0957411E" w14:textId="4B0AA28D" w:rsidTr="00C65BEF">
        <w:trPr>
          <w:trHeight w:val="625"/>
        </w:trPr>
        <w:tc>
          <w:tcPr>
            <w:tcW w:w="1232" w:type="dxa"/>
          </w:tcPr>
          <w:p w14:paraId="2BEE4E47" w14:textId="77777777" w:rsidR="00C65BEF" w:rsidRPr="0041519A" w:rsidRDefault="00C65BEF" w:rsidP="002C28C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Pop et al. Genome Biology 2014. </w:t>
            </w:r>
          </w:p>
          <w:p w14:paraId="0C859B34" w14:textId="041EF9A2" w:rsidR="00C65BEF" w:rsidRPr="0041519A" w:rsidRDefault="00C65BEF" w:rsidP="002C28C7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</w:tcPr>
          <w:p w14:paraId="335B76BF" w14:textId="77777777" w:rsidR="00C65BEF" w:rsidRPr="0041519A" w:rsidRDefault="00C65BEF" w:rsidP="002C28C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>West and East Africa,</w:t>
            </w:r>
          </w:p>
          <w:p w14:paraId="27E3EA90" w14:textId="56E74E62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>and Southeast Asia</w:t>
            </w:r>
          </w:p>
        </w:tc>
        <w:tc>
          <w:tcPr>
            <w:tcW w:w="1610" w:type="dxa"/>
          </w:tcPr>
          <w:p w14:paraId="7C9FCC77" w14:textId="6746F2F7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Comparison of fecal microbiota composition in children &lt;5 years of age with moderate to severe diarrhea (N=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508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), with microbiome of healthy controls (N=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484)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. </w:t>
            </w:r>
          </w:p>
          <w:p w14:paraId="1973E260" w14:textId="77777777" w:rsidR="00C65BEF" w:rsidRPr="0041519A" w:rsidRDefault="00C65BEF" w:rsidP="002C28C7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0DC03B25" w14:textId="77777777" w:rsidR="00C65BEF" w:rsidRPr="0041519A" w:rsidRDefault="00C65BEF" w:rsidP="002C28C7">
            <w:pPr>
              <w:rPr>
                <w:rFonts w:ascii="Calibri" w:hAnsi="Calibri"/>
                <w:bCs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Cs/>
                <w:sz w:val="16"/>
                <w:szCs w:val="16"/>
                <w:lang w:val="en-US"/>
              </w:rPr>
              <w:t>Etiology of diarrhea was not evaluated</w:t>
            </w:r>
          </w:p>
        </w:tc>
        <w:tc>
          <w:tcPr>
            <w:tcW w:w="7047" w:type="dxa"/>
          </w:tcPr>
          <w:p w14:paraId="36F739A0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Microbiome composition in children with diarrhea:</w:t>
            </w:r>
          </w:p>
          <w:p w14:paraId="456A8751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Lower proportional abundance of obligate anaerobic microbes compared to controls</w:t>
            </w:r>
          </w:p>
          <w:p w14:paraId="22D60040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>Escherichia/ Shigella</w:t>
            </w: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 and </w:t>
            </w:r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>Streptococcus</w:t>
            </w: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 spp.: high proportion across all age groups, but their relative abundance decreases over time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>Prevotella</w:t>
            </w:r>
            <w:proofErr w:type="spellEnd"/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 maintains an age-related increase of abundance (negative correlation of </w:t>
            </w:r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>Escherichia/Shigella</w:t>
            </w: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>Prevotella</w:t>
            </w:r>
            <w:proofErr w:type="spellEnd"/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 abundance)</w:t>
            </w:r>
          </w:p>
          <w:p w14:paraId="06D45837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Lower diversity compared to controls in every age group</w:t>
            </w:r>
          </w:p>
          <w:p w14:paraId="1B48FBF7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Facultatively anaerobic or microaerophilic bacteria are associated with diarrhea: </w:t>
            </w:r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 xml:space="preserve">Escherichia/Shigella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>Granulicatella</w:t>
            </w:r>
            <w:proofErr w:type="spellEnd"/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 spp., and </w:t>
            </w:r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 xml:space="preserve">Streptococcus mitis/pneumonia </w:t>
            </w: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groups. Species </w:t>
            </w:r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 xml:space="preserve">Escherichia/Shigella, Campylobacter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>jejuni</w:t>
            </w:r>
            <w:proofErr w:type="spellEnd"/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, and </w:t>
            </w:r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 xml:space="preserve">Streptococcus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>pasteurianus</w:t>
            </w:r>
            <w:proofErr w:type="spellEnd"/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. Genera </w:t>
            </w:r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 xml:space="preserve">Lactobacillus, Neisseria, Citrobacter, Erwinia, </w:t>
            </w: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>and</w:t>
            </w:r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131413"/>
                <w:sz w:val="16"/>
                <w:szCs w:val="16"/>
                <w:lang w:val="en-US"/>
              </w:rPr>
              <w:t>Haemophilus</w:t>
            </w:r>
            <w:proofErr w:type="spellEnd"/>
          </w:p>
          <w:p w14:paraId="59F6FF3B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Microbiome functional prediction</w:t>
            </w:r>
          </w:p>
          <w:p w14:paraId="720AD762" w14:textId="69DA2118" w:rsidR="00C65BEF" w:rsidRPr="0041519A" w:rsidRDefault="00C65BEF" w:rsidP="002A4832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bCs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Putative signatures of obligate anaerobic lineages associated with healthy status; and oxygen dependent pathways are enriched in diarrhea cases</w:t>
            </w: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.</w:t>
            </w:r>
          </w:p>
        </w:tc>
      </w:tr>
      <w:tr w:rsidR="00C65BEF" w:rsidRPr="00E13E32" w14:paraId="21373D51" w14:textId="24F5B47A" w:rsidTr="00C65BEF">
        <w:tc>
          <w:tcPr>
            <w:tcW w:w="1232" w:type="dxa"/>
          </w:tcPr>
          <w:p w14:paraId="7369DDC2" w14:textId="5C7847CF" w:rsidR="00C65BEF" w:rsidRPr="0041519A" w:rsidRDefault="00C65BEF" w:rsidP="002C28C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</w:pPr>
            <w:proofErr w:type="spellStart"/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>Kieser</w:t>
            </w:r>
            <w:proofErr w:type="spellEnd"/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 xml:space="preserve"> et al.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Environmental Microbiology 2018. </w:t>
            </w:r>
          </w:p>
        </w:tc>
        <w:tc>
          <w:tcPr>
            <w:tcW w:w="1122" w:type="dxa"/>
          </w:tcPr>
          <w:p w14:paraId="3C643372" w14:textId="6C1E0023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610" w:type="dxa"/>
          </w:tcPr>
          <w:p w14:paraId="3F6D4EB7" w14:textId="6DAA6150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Comparison of fecal microbiota composition of children hospitalized with acute watery diarrhea (age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11.0 ± 4.1 months, N=71)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, and healthy controls (N=20). </w:t>
            </w:r>
          </w:p>
          <w:p w14:paraId="5F71AA68" w14:textId="77777777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26A32F26" w14:textId="77777777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Determined by standard methods:</w:t>
            </w:r>
          </w:p>
          <w:p w14:paraId="5D5496B3" w14:textId="77777777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- Only RV: 26</w:t>
            </w:r>
          </w:p>
          <w:p w14:paraId="11263F53" w14:textId="77777777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- RV + EAEC: 16</w:t>
            </w:r>
          </w:p>
          <w:p w14:paraId="03581505" w14:textId="77777777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- Only EAEC: 6</w:t>
            </w:r>
          </w:p>
          <w:p w14:paraId="652B0754" w14:textId="77777777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- Only ETEC: 1</w:t>
            </w:r>
          </w:p>
          <w:p w14:paraId="3EC5094B" w14:textId="77777777" w:rsidR="00C65BEF" w:rsidRPr="0041519A" w:rsidRDefault="00C65BEF" w:rsidP="002C28C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s-CL"/>
              </w:rPr>
            </w:pPr>
            <w:r w:rsidRPr="0041519A">
              <w:rPr>
                <w:rFonts w:ascii="Calibri" w:hAnsi="Calibri"/>
                <w:sz w:val="16"/>
                <w:szCs w:val="16"/>
                <w:lang w:val="es-CL"/>
              </w:rPr>
              <w:t xml:space="preserve">- </w:t>
            </w:r>
            <w:proofErr w:type="spellStart"/>
            <w:r w:rsidRPr="0041519A">
              <w:rPr>
                <w:rFonts w:ascii="Calibri" w:hAnsi="Calibri"/>
                <w:sz w:val="16"/>
                <w:szCs w:val="16"/>
                <w:lang w:val="es-CL"/>
              </w:rPr>
              <w:t>Other</w:t>
            </w:r>
            <w:proofErr w:type="spellEnd"/>
            <w:r w:rsidRPr="0041519A">
              <w:rPr>
                <w:rFonts w:ascii="Calibri" w:hAnsi="Calibri"/>
                <w:sz w:val="16"/>
                <w:szCs w:val="16"/>
                <w:lang w:val="es-CL"/>
              </w:rPr>
              <w:t xml:space="preserve"> bacteria: 7 (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s-CL"/>
              </w:rPr>
              <w:t>Aeromona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s-CL"/>
              </w:rPr>
              <w:t xml:space="preserve">;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s-CL"/>
              </w:rPr>
              <w:t>Aeromonas</w:t>
            </w:r>
            <w:proofErr w:type="spellEnd"/>
          </w:p>
          <w:p w14:paraId="28024BAD" w14:textId="77777777" w:rsidR="00C65BEF" w:rsidRPr="0041519A" w:rsidRDefault="00C65BEF" w:rsidP="002C28C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s-CL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s-CL"/>
              </w:rPr>
              <w:t xml:space="preserve">+ RV;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s-CL"/>
              </w:rPr>
              <w:t>Aeromona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s-CL"/>
              </w:rPr>
              <w:t xml:space="preserve"> +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s-CL"/>
              </w:rPr>
              <w:t>Vibrio</w:t>
            </w:r>
            <w:r w:rsidRPr="0041519A">
              <w:rPr>
                <w:rFonts w:ascii="Calibri" w:hAnsi="Calibri" w:cs="Times New Roman"/>
                <w:sz w:val="16"/>
                <w:szCs w:val="16"/>
                <w:lang w:val="es-CL"/>
              </w:rPr>
              <w:t xml:space="preserve">;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s-CL"/>
              </w:rPr>
              <w:t>Vibrio</w:t>
            </w:r>
            <w:r w:rsidRPr="0041519A">
              <w:rPr>
                <w:rFonts w:ascii="Calibri" w:hAnsi="Calibri" w:cs="Times New Roman"/>
                <w:sz w:val="16"/>
                <w:szCs w:val="16"/>
                <w:lang w:val="es-CL"/>
              </w:rPr>
              <w:t xml:space="preserve">;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s-CL"/>
              </w:rPr>
              <w:t>Vibrio</w:t>
            </w:r>
            <w:r w:rsidRPr="0041519A">
              <w:rPr>
                <w:rFonts w:ascii="Calibri" w:hAnsi="Calibri" w:cs="Times New Roman"/>
                <w:sz w:val="16"/>
                <w:szCs w:val="16"/>
                <w:lang w:val="es-CL"/>
              </w:rPr>
              <w:t xml:space="preserve"> + ETEC;</w:t>
            </w:r>
          </w:p>
          <w:p w14:paraId="7B1E05FC" w14:textId="77777777" w:rsidR="00C65BEF" w:rsidRPr="0041519A" w:rsidRDefault="00C65BEF" w:rsidP="002C28C7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Campylobacter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+ RV;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Shigella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+ ETEC)</w:t>
            </w:r>
          </w:p>
          <w:p w14:paraId="49D88217" w14:textId="77777777" w:rsidR="00C65BEF" w:rsidRPr="0041519A" w:rsidRDefault="00C65BEF" w:rsidP="002C28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- Negative: 15</w:t>
            </w:r>
          </w:p>
        </w:tc>
        <w:tc>
          <w:tcPr>
            <w:tcW w:w="7047" w:type="dxa"/>
          </w:tcPr>
          <w:p w14:paraId="5F3C1D4D" w14:textId="77777777" w:rsidR="00C65BEF" w:rsidRPr="0041519A" w:rsidRDefault="00C65BEF" w:rsidP="00C65BEF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Microbiome composition in diarrhea cases compared to controls:</w:t>
            </w:r>
          </w:p>
          <w:p w14:paraId="203D0B89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There was no consistent correlation between etiology diagnosis with standard methods and 16S rRNA gene sequencing</w:t>
            </w:r>
          </w:p>
          <w:p w14:paraId="60F04436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Lower α and within group β diversity than controls. </w:t>
            </w:r>
          </w:p>
          <w:p w14:paraId="7C75A35B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Higher abundance of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Streptococcus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compared to controls. At species level: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(including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equinu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and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gallolyticu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) and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Salivarius</w:t>
            </w:r>
            <w:proofErr w:type="spellEnd"/>
          </w:p>
          <w:p w14:paraId="4808CECC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Decreased abundance of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Prevotella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, Bifidobacterium, Bacteroides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Megamona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compared with controls.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Escherichia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abundance was increased in all diarrhea groups except RV patients</w:t>
            </w:r>
          </w:p>
          <w:p w14:paraId="14F241F4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etagenomic analysis:</w:t>
            </w:r>
          </w:p>
          <w:p w14:paraId="3D0E907D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 xml:space="preserve">Controls: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higher mannan degradation capacity, enriched for methylerythritol phosphate pathway and the biosynthesis of thiamin (functions attributed to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Bacteroides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)</w:t>
            </w:r>
          </w:p>
          <w:p w14:paraId="01197920" w14:textId="604E75EB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 xml:space="preserve">Diarrhea cases: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enriched for a number of biosynthetic and degradation pathways without a common denominator including lactose and galactose degrading genes contributed by streptococci and anaerobic and to lesser extent aerobic respiration genes contributed by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E. Coli.</w:t>
            </w:r>
          </w:p>
        </w:tc>
      </w:tr>
      <w:tr w:rsidR="00C65BEF" w:rsidRPr="00E13E32" w14:paraId="72CD4930" w14:textId="49487B12" w:rsidTr="00C65BEF">
        <w:trPr>
          <w:trHeight w:val="1129"/>
        </w:trPr>
        <w:tc>
          <w:tcPr>
            <w:tcW w:w="1232" w:type="dxa"/>
          </w:tcPr>
          <w:p w14:paraId="5F382151" w14:textId="77777777" w:rsidR="00C65BEF" w:rsidRPr="0041519A" w:rsidRDefault="00C65BEF" w:rsidP="00C65BE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Becker-</w:t>
            </w:r>
            <w:proofErr w:type="spellStart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Drep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et al. Am J Trop Med </w:t>
            </w:r>
            <w:proofErr w:type="spellStart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Hyg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. 2015. </w:t>
            </w:r>
          </w:p>
          <w:p w14:paraId="076318EA" w14:textId="42099812" w:rsidR="00C65BEF" w:rsidRPr="0041519A" w:rsidRDefault="00C65BEF" w:rsidP="00C65BE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</w:tcPr>
          <w:p w14:paraId="593EDC37" w14:textId="051BBC24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131413"/>
                <w:sz w:val="16"/>
                <w:szCs w:val="16"/>
                <w:lang w:val="en-US"/>
              </w:rPr>
              <w:t>Nicaragua / USA</w:t>
            </w:r>
          </w:p>
        </w:tc>
        <w:tc>
          <w:tcPr>
            <w:tcW w:w="1610" w:type="dxa"/>
          </w:tcPr>
          <w:p w14:paraId="7FBF7F7A" w14:textId="6B168024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Comparison of fecal microbiota composition of children with acute diarrhea (N=25, mean age of 21.9 months) from a larger population-based study of infectious diarrhea etiologies, with a 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lastRenderedPageBreak/>
              <w:t xml:space="preserve">total of 41 episodes of acute diarrhea. </w:t>
            </w:r>
          </w:p>
          <w:p w14:paraId="708A6D8B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Diarrhea-free controls: stool collected from these children without diarrhea for at least 2 months. </w:t>
            </w:r>
          </w:p>
        </w:tc>
        <w:tc>
          <w:tcPr>
            <w:tcW w:w="1985" w:type="dxa"/>
          </w:tcPr>
          <w:p w14:paraId="09996203" w14:textId="77777777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lastRenderedPageBreak/>
              <w:t>Standard methods</w:t>
            </w:r>
          </w:p>
          <w:p w14:paraId="5C51D1F3" w14:textId="77777777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Diarrhea stools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: 61%: at least 1 </w:t>
            </w:r>
            <w:proofErr w:type="spellStart"/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enteropathogen</w:t>
            </w:r>
            <w:proofErr w:type="spellEnd"/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 detected (viral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32%, bacteria 15%, parasite 2%, and mixed 12%)</w:t>
            </w:r>
          </w:p>
          <w:p w14:paraId="49F02E58" w14:textId="61282AD1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-Detected Virus: NV, </w:t>
            </w:r>
            <w:proofErr w:type="spellStart"/>
            <w:r w:rsidR="002A4832" w:rsidRPr="0041519A">
              <w:rPr>
                <w:rFonts w:ascii="Calibri" w:hAnsi="Calibri"/>
                <w:sz w:val="16"/>
                <w:szCs w:val="16"/>
                <w:lang w:val="en-US"/>
              </w:rPr>
              <w:t>Sapovirus</w:t>
            </w:r>
            <w:proofErr w:type="spellEnd"/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, RV</w:t>
            </w:r>
          </w:p>
          <w:p w14:paraId="1E2EC25C" w14:textId="77777777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-Detected Bacteria: ETEC, EHEC, </w:t>
            </w:r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 xml:space="preserve">Shigella </w:t>
            </w:r>
            <w:proofErr w:type="spellStart"/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>flexneri</w:t>
            </w:r>
            <w:proofErr w:type="spellEnd"/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, </w:t>
            </w:r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>Campylobacter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 spp.</w:t>
            </w:r>
          </w:p>
          <w:p w14:paraId="02E2F57A" w14:textId="77777777" w:rsidR="00C65BEF" w:rsidRPr="0041519A" w:rsidRDefault="00C65BEF" w:rsidP="00C65BEF">
            <w:pPr>
              <w:rPr>
                <w:rFonts w:ascii="Calibri" w:hAnsi="Calibri"/>
                <w:i/>
                <w:iCs/>
                <w:sz w:val="16"/>
                <w:szCs w:val="16"/>
                <w:lang w:val="es-CL"/>
              </w:rPr>
            </w:pPr>
            <w:r w:rsidRPr="0041519A">
              <w:rPr>
                <w:rFonts w:ascii="Calibri" w:hAnsi="Calibri"/>
                <w:sz w:val="16"/>
                <w:szCs w:val="16"/>
                <w:lang w:val="es-CL"/>
              </w:rPr>
              <w:lastRenderedPageBreak/>
              <w:t xml:space="preserve">-Parasites: </w:t>
            </w:r>
            <w:proofErr w:type="spellStart"/>
            <w:r w:rsidRPr="0041519A">
              <w:rPr>
                <w:rFonts w:ascii="Calibri" w:hAnsi="Calibri"/>
                <w:i/>
                <w:iCs/>
                <w:sz w:val="16"/>
                <w:szCs w:val="16"/>
                <w:lang w:val="es-CL"/>
              </w:rPr>
              <w:t>Giardia</w:t>
            </w:r>
            <w:proofErr w:type="spellEnd"/>
            <w:r w:rsidRPr="0041519A">
              <w:rPr>
                <w:rFonts w:ascii="Calibri" w:hAnsi="Calibri"/>
                <w:i/>
                <w:iCs/>
                <w:sz w:val="16"/>
                <w:szCs w:val="16"/>
                <w:lang w:val="es-CL"/>
              </w:rPr>
              <w:t xml:space="preserve"> </w:t>
            </w:r>
            <w:proofErr w:type="spellStart"/>
            <w:r w:rsidRPr="0041519A">
              <w:rPr>
                <w:rFonts w:ascii="Calibri" w:hAnsi="Calibri"/>
                <w:i/>
                <w:iCs/>
                <w:sz w:val="16"/>
                <w:szCs w:val="16"/>
                <w:lang w:val="es-CL"/>
              </w:rPr>
              <w:t>lamblia</w:t>
            </w:r>
            <w:proofErr w:type="spellEnd"/>
            <w:r w:rsidRPr="0041519A">
              <w:rPr>
                <w:rFonts w:ascii="Calibri" w:hAnsi="Calibri"/>
                <w:sz w:val="16"/>
                <w:szCs w:val="16"/>
                <w:lang w:val="es-CL"/>
              </w:rPr>
              <w:t xml:space="preserve">, </w:t>
            </w:r>
            <w:proofErr w:type="spellStart"/>
            <w:r w:rsidRPr="0041519A">
              <w:rPr>
                <w:rFonts w:ascii="Calibri" w:hAnsi="Calibri"/>
                <w:i/>
                <w:iCs/>
                <w:sz w:val="16"/>
                <w:szCs w:val="16"/>
                <w:lang w:val="es-CL"/>
              </w:rPr>
              <w:t>Cryptosporidium</w:t>
            </w:r>
            <w:proofErr w:type="spellEnd"/>
            <w:r w:rsidRPr="0041519A">
              <w:rPr>
                <w:rFonts w:ascii="Calibri" w:hAnsi="Calibri"/>
                <w:sz w:val="16"/>
                <w:szCs w:val="16"/>
                <w:lang w:val="es-CL"/>
              </w:rPr>
              <w:t xml:space="preserve"> </w:t>
            </w:r>
            <w:proofErr w:type="spellStart"/>
            <w:r w:rsidRPr="0041519A">
              <w:rPr>
                <w:rFonts w:ascii="Calibri" w:hAnsi="Calibri"/>
                <w:sz w:val="16"/>
                <w:szCs w:val="16"/>
                <w:lang w:val="es-CL"/>
              </w:rPr>
              <w:t>spp</w:t>
            </w:r>
            <w:proofErr w:type="spellEnd"/>
            <w:r w:rsidRPr="0041519A">
              <w:rPr>
                <w:rFonts w:ascii="Calibri" w:hAnsi="Calibri"/>
                <w:sz w:val="16"/>
                <w:szCs w:val="16"/>
                <w:lang w:val="es-CL"/>
              </w:rPr>
              <w:t xml:space="preserve">., and </w:t>
            </w:r>
            <w:proofErr w:type="spellStart"/>
            <w:r w:rsidRPr="0041519A">
              <w:rPr>
                <w:rFonts w:ascii="Calibri" w:hAnsi="Calibri"/>
                <w:i/>
                <w:iCs/>
                <w:sz w:val="16"/>
                <w:szCs w:val="16"/>
                <w:lang w:val="es-CL"/>
              </w:rPr>
              <w:t>Entamoeba</w:t>
            </w:r>
            <w:proofErr w:type="spellEnd"/>
          </w:p>
          <w:p w14:paraId="57F009AF" w14:textId="77777777" w:rsidR="00C65BEF" w:rsidRPr="0041519A" w:rsidRDefault="00C65BEF" w:rsidP="00C65BEF">
            <w:pPr>
              <w:rPr>
                <w:rFonts w:ascii="Calibri" w:hAnsi="Calibri"/>
                <w:i/>
                <w:iCs/>
                <w:sz w:val="16"/>
                <w:szCs w:val="16"/>
                <w:lang w:val="es-CL"/>
              </w:rPr>
            </w:pPr>
            <w:proofErr w:type="spellStart"/>
            <w:r w:rsidRPr="0041519A">
              <w:rPr>
                <w:rFonts w:ascii="Calibri" w:hAnsi="Calibri"/>
                <w:i/>
                <w:iCs/>
                <w:sz w:val="16"/>
                <w:szCs w:val="16"/>
                <w:lang w:val="es-CL"/>
              </w:rPr>
              <w:t>histolytica</w:t>
            </w:r>
            <w:proofErr w:type="spellEnd"/>
            <w:r w:rsidRPr="0041519A">
              <w:rPr>
                <w:rFonts w:ascii="Calibri" w:hAnsi="Calibri"/>
                <w:i/>
                <w:iCs/>
                <w:sz w:val="16"/>
                <w:szCs w:val="16"/>
                <w:lang w:val="es-CL"/>
              </w:rPr>
              <w:t>/dispar</w:t>
            </w:r>
          </w:p>
          <w:p w14:paraId="2EB0598A" w14:textId="77777777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Recovery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stools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: 44% with a pathogen detected. </w:t>
            </w:r>
          </w:p>
        </w:tc>
        <w:tc>
          <w:tcPr>
            <w:tcW w:w="7047" w:type="dxa"/>
          </w:tcPr>
          <w:p w14:paraId="28571225" w14:textId="25422974" w:rsidR="00C65BEF" w:rsidRPr="0041519A" w:rsidRDefault="00C65BEF" w:rsidP="00C65BEF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lastRenderedPageBreak/>
              <w:t>Microbiome composition in diarrhea cases compared to controls:</w:t>
            </w:r>
          </w:p>
          <w:p w14:paraId="42E1A7E0" w14:textId="442DB3C9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Phylogenetic diversity and species richness did not differ significantly between diarrhea and recovery stools</w:t>
            </w:r>
          </w:p>
          <w:p w14:paraId="65F2219A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In those children with no bacteria detected during diarrhea episode, 59% presented an increase in diversity during recovery, while none children with any bacteria detected presents an increase in diversity. </w:t>
            </w:r>
          </w:p>
          <w:p w14:paraId="3B267870" w14:textId="6F964E78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Phylum Fusobacteria and Bacteroidetes were overrepresented in the diarrhea samples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Cetobacterium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and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Fusobacterium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in the phylum Fusobacteria were overrepresented in the diarrhea group. Also, typical markers of a healthy gut microbiota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Achromobacter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and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Lactobacillus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were overrepresented in diarrhea group.</w:t>
            </w:r>
          </w:p>
          <w:p w14:paraId="7CA62F16" w14:textId="77777777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C65BEF" w:rsidRPr="00E13E32" w14:paraId="1AE240F2" w14:textId="0E696A96" w:rsidTr="00C65BEF">
        <w:trPr>
          <w:trHeight w:val="1551"/>
        </w:trPr>
        <w:tc>
          <w:tcPr>
            <w:tcW w:w="1232" w:type="dxa"/>
          </w:tcPr>
          <w:p w14:paraId="487DB55E" w14:textId="1E4C6331" w:rsidR="00C65BEF" w:rsidRPr="0041519A" w:rsidRDefault="00C65BEF" w:rsidP="00C65BE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The et al. Gut Microbes 2017. </w:t>
            </w:r>
          </w:p>
        </w:tc>
        <w:tc>
          <w:tcPr>
            <w:tcW w:w="1122" w:type="dxa"/>
          </w:tcPr>
          <w:p w14:paraId="30F26D61" w14:textId="73861E4C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Vietnam / UK</w:t>
            </w:r>
          </w:p>
        </w:tc>
        <w:tc>
          <w:tcPr>
            <w:tcW w:w="1610" w:type="dxa"/>
          </w:tcPr>
          <w:p w14:paraId="19A3A59A" w14:textId="5B92FCA0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Comparison of fecal microbiota composition of children &lt;5 years of age with acute diarrhea with a confirmed infectious etiology prior</w:t>
            </w:r>
          </w:p>
          <w:p w14:paraId="3614BF3E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to antimicrobial therapy (N=145) and healthy control subjects (N=54)</w:t>
            </w:r>
          </w:p>
        </w:tc>
        <w:tc>
          <w:tcPr>
            <w:tcW w:w="1985" w:type="dxa"/>
          </w:tcPr>
          <w:p w14:paraId="54F96D23" w14:textId="77777777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Standard methods</w:t>
            </w:r>
          </w:p>
          <w:p w14:paraId="7FDCB9B8" w14:textId="77777777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Detection rate:</w:t>
            </w:r>
          </w:p>
          <w:p w14:paraId="51CDB829" w14:textId="77777777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NV: 13%</w:t>
            </w:r>
          </w:p>
          <w:p w14:paraId="5C1EE186" w14:textId="77777777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RV: 14%</w:t>
            </w:r>
          </w:p>
          <w:p w14:paraId="27BEA959" w14:textId="77777777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>Campylobacter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: 10%</w:t>
            </w:r>
          </w:p>
          <w:p w14:paraId="587382BD" w14:textId="77777777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>Salmonella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: 10%</w:t>
            </w:r>
          </w:p>
          <w:p w14:paraId="626B6A78" w14:textId="77777777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>Shigella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: 34%</w:t>
            </w:r>
          </w:p>
          <w:p w14:paraId="4DE06751" w14:textId="53446EC6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Campylobacter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+ NV/RV: 5%</w:t>
            </w:r>
          </w:p>
          <w:p w14:paraId="34E87394" w14:textId="40B2AD18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Salmonella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+ NV/RV: 3%</w:t>
            </w:r>
          </w:p>
          <w:p w14:paraId="54A6D6D9" w14:textId="2835F3B4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Shigella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+ NV/RV: 8%</w:t>
            </w:r>
          </w:p>
        </w:tc>
        <w:tc>
          <w:tcPr>
            <w:tcW w:w="7047" w:type="dxa"/>
          </w:tcPr>
          <w:p w14:paraId="4DE7417F" w14:textId="77777777" w:rsidR="00C65BEF" w:rsidRPr="0041519A" w:rsidRDefault="00C65BEF" w:rsidP="00C65BEF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Microbiome composition in diarrhea cases compared to controls:</w:t>
            </w:r>
          </w:p>
          <w:p w14:paraId="3BC872B0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Fecal microbiota in diarrhea samples were categorized in 4 microbial configurations: 1.-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Bifidobacterium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-dominant, 2.-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Bacteroides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-dominant, 3.-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Streptococcus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-dominant, and 4.-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Escherichia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-dominant</w:t>
            </w:r>
          </w:p>
          <w:p w14:paraId="13E4A3B4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Group 2 and controls had a higher Shannon diversity index compared to groups 1, 3 and 4</w:t>
            </w:r>
          </w:p>
          <w:p w14:paraId="4568FB18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Groups 1 and 3 (median 15-16 months) were associated with younger age compared to groups 2 and 4 (median 22-23 months)</w:t>
            </w:r>
          </w:p>
          <w:p w14:paraId="6775A53A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Group 3 contained a significantly greater proportion of fecal samples with a bacterial pathogen detected</w:t>
            </w:r>
          </w:p>
          <w:p w14:paraId="27509649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Fusobacterium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mortiferum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was the most significant species enriched in diarrheal samples compared to controls, while in lower significance also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Sutterella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Megamona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, and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Enterococcus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species were enriched in diarrheal samples. </w:t>
            </w:r>
          </w:p>
          <w:p w14:paraId="59A23DCB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19 OTUs were significantly depleted in diarrheal samples, most of them from the orders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Clostridiale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Erysipelotrichales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, including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Subdoligranulum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Roseburia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, Eubacterium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Coprococcus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Catenibacterium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and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Ruminococcaceae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. The most depleted OTU in all diarrheal groups compared to controls was </w:t>
            </w:r>
            <w:proofErr w:type="spellStart"/>
            <w:r w:rsidRPr="0041519A">
              <w:rPr>
                <w:rFonts w:ascii="Calibri" w:hAnsi="Calibri" w:cs="Times New Roman"/>
                <w:bCs/>
                <w:i/>
                <w:iCs/>
                <w:sz w:val="16"/>
                <w:szCs w:val="16"/>
                <w:lang w:val="en-US"/>
              </w:rPr>
              <w:t>Blautia</w:t>
            </w:r>
            <w:proofErr w:type="spellEnd"/>
            <w:r w:rsidRPr="0041519A">
              <w:rPr>
                <w:rFonts w:ascii="Calibri" w:hAnsi="Calibri" w:cs="Times New Roman"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1519A">
              <w:rPr>
                <w:rFonts w:ascii="Calibri" w:hAnsi="Calibri" w:cs="Times New Roman"/>
                <w:bCs/>
                <w:i/>
                <w:iCs/>
                <w:sz w:val="16"/>
                <w:szCs w:val="16"/>
                <w:lang w:val="en-US"/>
              </w:rPr>
              <w:t>hansenii</w:t>
            </w:r>
            <w:proofErr w:type="spellEnd"/>
            <w:r w:rsidRPr="0041519A">
              <w:rPr>
                <w:rFonts w:ascii="Calibri" w:hAnsi="Calibri" w:cs="Times New Roman"/>
                <w:bCs/>
                <w:sz w:val="16"/>
                <w:szCs w:val="16"/>
                <w:lang w:val="en-US"/>
              </w:rPr>
              <w:t>, a known SCFA producer.</w:t>
            </w:r>
            <w:r w:rsidRPr="0041519A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14:paraId="40297554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  <w:t>19 OTUs were significantly enriched in bacterial infections in all diarrheal groups, including 8 taxa commonly associated with oral microbiota</w:t>
            </w:r>
          </w:p>
          <w:p w14:paraId="1C873D3E" w14:textId="38D306F9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  <w:t>4 OTUs were enriched in viral diarr</w:t>
            </w:r>
            <w:r w:rsidR="002A4832"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  <w:t>h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  <w:t xml:space="preserve">eas including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Bifidobacterium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  <w:t xml:space="preserve"> species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: B. breve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B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Pseudocatenulatum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. </w:t>
            </w:r>
          </w:p>
          <w:p w14:paraId="7D2ABF40" w14:textId="316576B1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B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Pseudocatenulatum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, L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Reuteri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Gallolyticus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/>
              </w:rPr>
              <w:t xml:space="preserve"> were depleted in dysenteric diarrhea. </w:t>
            </w:r>
          </w:p>
        </w:tc>
      </w:tr>
      <w:tr w:rsidR="00C65BEF" w:rsidRPr="00E13E32" w14:paraId="33F5040D" w14:textId="6BF7F461" w:rsidTr="00C65BEF">
        <w:trPr>
          <w:trHeight w:val="419"/>
        </w:trPr>
        <w:tc>
          <w:tcPr>
            <w:tcW w:w="12996" w:type="dxa"/>
            <w:gridSpan w:val="5"/>
          </w:tcPr>
          <w:p w14:paraId="22673071" w14:textId="3B9A50DD" w:rsidR="00C65BEF" w:rsidRPr="0041519A" w:rsidRDefault="00C65BEF" w:rsidP="00C65BEF">
            <w:pPr>
              <w:rPr>
                <w:rFonts w:ascii="Calibri" w:hAnsi="Calibri"/>
                <w:b/>
                <w:sz w:val="20"/>
                <w:lang w:val="en-US"/>
              </w:rPr>
            </w:pPr>
            <w:r w:rsidRPr="0041519A">
              <w:rPr>
                <w:rFonts w:ascii="Calibri" w:hAnsi="Calibri"/>
                <w:b/>
                <w:sz w:val="20"/>
                <w:lang w:val="en-US"/>
              </w:rPr>
              <w:t>Studies of microbiome and acute diarrhea in children and adults, caused by any agent.</w:t>
            </w:r>
          </w:p>
        </w:tc>
      </w:tr>
      <w:tr w:rsidR="00C65BEF" w:rsidRPr="00E13E32" w14:paraId="17E0A45D" w14:textId="6BBA149F" w:rsidTr="00C65BEF">
        <w:trPr>
          <w:trHeight w:val="1129"/>
        </w:trPr>
        <w:tc>
          <w:tcPr>
            <w:tcW w:w="1232" w:type="dxa"/>
          </w:tcPr>
          <w:p w14:paraId="10D9D5FA" w14:textId="4F94EAE5" w:rsidR="00C65BEF" w:rsidRPr="0041519A" w:rsidRDefault="00C65BEF" w:rsidP="00C65BE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s-CL"/>
              </w:rPr>
              <w:t xml:space="preserve">Castaño-Rodríguez et al. </w:t>
            </w:r>
            <w:proofErr w:type="spellStart"/>
            <w:r w:rsidRPr="0041519A">
              <w:rPr>
                <w:rFonts w:ascii="Calibri" w:hAnsi="Calibri" w:cs="Times New Roman"/>
                <w:sz w:val="16"/>
                <w:szCs w:val="16"/>
                <w:lang w:val="es-CL"/>
              </w:rPr>
              <w:t>Infect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s-CL"/>
              </w:rPr>
              <w:t xml:space="preserve">.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Immun. 2018. </w:t>
            </w:r>
          </w:p>
        </w:tc>
        <w:tc>
          <w:tcPr>
            <w:tcW w:w="1122" w:type="dxa"/>
          </w:tcPr>
          <w:p w14:paraId="0FF2A30D" w14:textId="1F043F8A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610" w:type="dxa"/>
          </w:tcPr>
          <w:p w14:paraId="6A65EB48" w14:textId="7B02CEC1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Fecal microbiota composition analysis in adults and children with acute gastroenteritis in a hospital-setting  (N=475, ages: 1 month </w:t>
            </w:r>
            <w:r w:rsidRPr="0041519A">
              <w:rPr>
                <w:rFonts w:ascii="Calibri" w:hAnsi="Calibri" w:cs="¿-aË˛"/>
                <w:sz w:val="16"/>
                <w:szCs w:val="16"/>
                <w:lang w:val="en-US"/>
              </w:rPr>
              <w:t xml:space="preserve">–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98 years)</w:t>
            </w:r>
          </w:p>
        </w:tc>
        <w:tc>
          <w:tcPr>
            <w:tcW w:w="1985" w:type="dxa"/>
          </w:tcPr>
          <w:p w14:paraId="35C2C2FE" w14:textId="77777777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Standard diagnostic methods</w:t>
            </w:r>
          </w:p>
          <w:p w14:paraId="0BBF4DF0" w14:textId="77777777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Confirmed bacterial cases: 45</w:t>
            </w:r>
          </w:p>
          <w:p w14:paraId="630026E2" w14:textId="451DA47D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Confirmed viral cases: 27</w:t>
            </w:r>
          </w:p>
        </w:tc>
        <w:tc>
          <w:tcPr>
            <w:tcW w:w="7047" w:type="dxa"/>
          </w:tcPr>
          <w:p w14:paraId="4DB0737E" w14:textId="551496AA" w:rsidR="00C65BEF" w:rsidRPr="0041519A" w:rsidRDefault="00C65BEF" w:rsidP="00C65BEF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Microbiome composition in diarrhea cases compared to controls:</w:t>
            </w:r>
          </w:p>
          <w:p w14:paraId="109D0CA1" w14:textId="77777777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Microbiome of diarrhea samples clustered into 3 groups: dominated by Bacteroidetes (</w:t>
            </w:r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>Bacteroides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), Proteobacteria (</w:t>
            </w:r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>Escherichia/Shigella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), or Firmicutes (</w:t>
            </w:r>
            <w:proofErr w:type="spellStart"/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>Faecalibacterium</w:t>
            </w:r>
            <w:proofErr w:type="spellEnd"/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). </w:t>
            </w:r>
          </w:p>
          <w:p w14:paraId="5127C693" w14:textId="4B3027C2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>In cases with no causative agent identified as etiology of diarrhea using standard methods, enriched bacterial taxa were detected, suggesting a utility of microbiome analysis to improve diagnosis. Proteobacteria dominant enterotype was no associated with detection of any specific agent as etiology of diarrhea</w:t>
            </w:r>
          </w:p>
          <w:p w14:paraId="178BB183" w14:textId="2B3EDC83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Microbial composition differed significantly at the OTU level between confirmed bacterial and viral cases. Specifically, significant differences in microbial compositions were observed between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C. difficile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and </w:t>
            </w:r>
            <w:r w:rsidR="002A4832"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NV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cases and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C. difficile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and </w:t>
            </w:r>
            <w:r w:rsidR="002A4832"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RV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cases but not between </w:t>
            </w:r>
            <w:r w:rsidR="002A4832"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NV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and </w:t>
            </w:r>
            <w:r w:rsidR="002A4832"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RV. </w:t>
            </w:r>
          </w:p>
          <w:p w14:paraId="2C63DF2B" w14:textId="57F27890" w:rsidR="00C65BEF" w:rsidRPr="0041519A" w:rsidRDefault="00C65BEF" w:rsidP="00C65BEF">
            <w:pPr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bCs/>
                <w:sz w:val="16"/>
                <w:szCs w:val="16"/>
                <w:lang w:val="en-US"/>
              </w:rPr>
              <w:t>Microbiome functional prediction:</w:t>
            </w:r>
          </w:p>
          <w:p w14:paraId="7BE381EE" w14:textId="47EA4488" w:rsidR="00C65BEF" w:rsidRPr="0041519A" w:rsidRDefault="00C65BEF" w:rsidP="00C65BEF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Subset of samples with a </w:t>
            </w:r>
            <w:r w:rsidRPr="0041519A">
              <w:rPr>
                <w:rFonts w:ascii="Calibri" w:hAnsi="Calibri"/>
                <w:i/>
                <w:iCs/>
                <w:sz w:val="16"/>
                <w:szCs w:val="16"/>
                <w:lang w:val="en-US"/>
              </w:rPr>
              <w:t>Escherichia/Shigella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-dominated enterotype was more pro-inflammatory than the others according to metabolome prediction: pathways including bacterial invasion of 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lastRenderedPageBreak/>
              <w:t xml:space="preserve">epithelial, cells, drug metabolism - cytochrome P450, lipopolysaccharide biosynthesis proteins, RIG-I like receptor </w:t>
            </w:r>
            <w:r w:rsidR="002A4832" w:rsidRPr="0041519A">
              <w:rPr>
                <w:rFonts w:ascii="Calibri" w:hAnsi="Calibri"/>
                <w:sz w:val="16"/>
                <w:szCs w:val="16"/>
                <w:lang w:val="en-US"/>
              </w:rPr>
              <w:t>signaling</w:t>
            </w:r>
            <w:r w:rsidRPr="0041519A">
              <w:rPr>
                <w:rFonts w:ascii="Calibri" w:hAnsi="Calibri"/>
                <w:sz w:val="16"/>
                <w:szCs w:val="16"/>
                <w:lang w:val="en-US"/>
              </w:rPr>
              <w:t xml:space="preserve"> pathway and glycan biosynthesis and metabolism. </w:t>
            </w:r>
          </w:p>
          <w:p w14:paraId="5CB61318" w14:textId="65F23297" w:rsidR="00C65BEF" w:rsidRPr="0041519A" w:rsidRDefault="00C65BEF" w:rsidP="00C65BEF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C65BEF" w:rsidRPr="00E13E32" w14:paraId="65AA9CE4" w14:textId="500758F5" w:rsidTr="00C65BEF">
        <w:trPr>
          <w:trHeight w:val="1129"/>
        </w:trPr>
        <w:tc>
          <w:tcPr>
            <w:tcW w:w="1232" w:type="dxa"/>
          </w:tcPr>
          <w:p w14:paraId="3D4576A3" w14:textId="60A9BED7" w:rsidR="00C65BEF" w:rsidRPr="0041519A" w:rsidRDefault="00C65BEF" w:rsidP="00C65BEF">
            <w:pPr>
              <w:rPr>
                <w:rFonts w:ascii="Calibri" w:hAnsi="Calibri" w:cs="Times New Roman"/>
                <w:color w:val="000000" w:themeColor="text1"/>
                <w:sz w:val="16"/>
                <w:szCs w:val="16"/>
                <w:lang w:val="es-CL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Samb-Ba et al. </w:t>
            </w:r>
            <w:proofErr w:type="spellStart"/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PLoS</w:t>
            </w:r>
            <w:proofErr w:type="spellEnd"/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ONE 2014. </w:t>
            </w:r>
          </w:p>
        </w:tc>
        <w:tc>
          <w:tcPr>
            <w:tcW w:w="1122" w:type="dxa"/>
          </w:tcPr>
          <w:p w14:paraId="2CE51C24" w14:textId="6B0B21FC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Dakar, Senegal</w:t>
            </w:r>
          </w:p>
        </w:tc>
        <w:tc>
          <w:tcPr>
            <w:tcW w:w="1610" w:type="dxa"/>
          </w:tcPr>
          <w:p w14:paraId="6C754B25" w14:textId="3C726B72" w:rsidR="00C65BEF" w:rsidRPr="0041519A" w:rsidRDefault="00C65BEF" w:rsidP="00C65BEF">
            <w:pPr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Comparison of fecal microbiota composition of adults and children with diarrhea (N=347; 0-5 years old: 43.8%) and healthy controls (N=185)</w:t>
            </w:r>
          </w:p>
        </w:tc>
        <w:tc>
          <w:tcPr>
            <w:tcW w:w="1985" w:type="dxa"/>
          </w:tcPr>
          <w:p w14:paraId="0C90C531" w14:textId="1995BD3B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Bacterial analysis was oriented to microbiome composition</w:t>
            </w:r>
            <w:r w:rsidR="002A4832"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and data about bacteria as etiology of diarrhea are not depicted. </w:t>
            </w:r>
          </w:p>
          <w:p w14:paraId="28E994EF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Viruses and parasites analysis:  macroscopic and microscopic</w:t>
            </w:r>
          </w:p>
          <w:p w14:paraId="24036E24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s-CL"/>
              </w:rPr>
            </w:pPr>
            <w:proofErr w:type="spellStart"/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s-CL"/>
              </w:rPr>
              <w:t>analyses</w:t>
            </w:r>
            <w:proofErr w:type="spellEnd"/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s-CL"/>
              </w:rPr>
              <w:t xml:space="preserve"> </w:t>
            </w:r>
          </w:p>
          <w:p w14:paraId="32A52256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s-CL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s-CL"/>
              </w:rPr>
              <w:t>- RV: 10 (6.2%)</w:t>
            </w:r>
          </w:p>
          <w:p w14:paraId="04230D1F" w14:textId="574446B7" w:rsidR="00C65BEF" w:rsidRPr="0041519A" w:rsidRDefault="002A4832" w:rsidP="002A4832">
            <w:pPr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  <w:t>-Adenovirus</w:t>
            </w:r>
            <w:r w:rsidR="00C65BEF" w:rsidRPr="0041519A"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  <w:t>: 4 (2.7%)</w:t>
            </w:r>
          </w:p>
          <w:p w14:paraId="4FBB0380" w14:textId="0A5FFB40" w:rsidR="00C65BEF" w:rsidRPr="0041519A" w:rsidRDefault="002A4832" w:rsidP="002A4832">
            <w:pPr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  <w:t>-</w:t>
            </w:r>
            <w:proofErr w:type="spellStart"/>
            <w:r w:rsidR="00C65BEF" w:rsidRPr="0041519A"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  <w:t>RV+</w:t>
            </w: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  <w:t>Adenovirus</w:t>
            </w:r>
            <w:proofErr w:type="spellEnd"/>
            <w:r w:rsidR="00C65BEF" w:rsidRPr="0041519A"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  <w:t>: 7 (4.3%)</w:t>
            </w:r>
          </w:p>
          <w:p w14:paraId="6AD0C1E0" w14:textId="1F36742F" w:rsidR="00C65BEF" w:rsidRPr="0041519A" w:rsidRDefault="002A4832" w:rsidP="00C65BEF">
            <w:pPr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  <w:t>-</w:t>
            </w:r>
            <w:r w:rsidR="00C65BEF" w:rsidRPr="0041519A">
              <w:rPr>
                <w:rFonts w:ascii="Calibri" w:hAnsi="Calibri"/>
                <w:color w:val="000000" w:themeColor="text1"/>
                <w:sz w:val="16"/>
                <w:szCs w:val="16"/>
                <w:lang w:val="es-CL"/>
              </w:rPr>
              <w:t>Parasites: 70</w:t>
            </w:r>
          </w:p>
        </w:tc>
        <w:tc>
          <w:tcPr>
            <w:tcW w:w="7047" w:type="dxa"/>
          </w:tcPr>
          <w:p w14:paraId="60C1CEAF" w14:textId="77777777" w:rsidR="00C65BEF" w:rsidRPr="0041519A" w:rsidRDefault="00C65BEF" w:rsidP="00C65BEF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Microbiome composition in diarrhea cases compared to controls:</w:t>
            </w:r>
          </w:p>
          <w:p w14:paraId="1566BFE1" w14:textId="1172167F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The number of bacterial species per fecal sample was significantly higher among patients without diarrhea than in those with diarrhea. </w:t>
            </w:r>
          </w:p>
          <w:p w14:paraId="21DBD928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In patients with diarrhea, typically commensal bacteria were depleted compared to controls: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. coli, Enterococcus 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spp. (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E. faecium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sseliflavus</w:t>
            </w:r>
            <w:proofErr w:type="spellEnd"/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) and anaerobes, such as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Bacteroides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spp. (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B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uniformis</w:t>
            </w:r>
            <w:proofErr w:type="spellEnd"/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B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vulgatus</w:t>
            </w:r>
            <w:proofErr w:type="spellEnd"/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) and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lostridium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spp. (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bifermentans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, C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orbiscindens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, C. perfringens, and C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ymbosium</w:t>
            </w:r>
            <w:proofErr w:type="spellEnd"/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).</w:t>
            </w:r>
          </w:p>
          <w:p w14:paraId="0A2692C6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Bacterial species increased in diarrhea compared to controls: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Bacillus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spp. (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B. licheniformis, B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mojavensis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and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B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umilus</w:t>
            </w:r>
            <w:proofErr w:type="spellEnd"/>
          </w:p>
          <w:p w14:paraId="04D97519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For children from 0 to 5 year-old, 2 species of the genera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lostridium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were significantly more frequent among those without diarrhea, including 1 species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glycolycum</w:t>
            </w:r>
            <w:proofErr w:type="spellEnd"/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, for which the data were not significant when the entire population was analyzed.</w:t>
            </w:r>
          </w:p>
          <w:p w14:paraId="44EC95A8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5BEF" w:rsidRPr="00E13E32" w14:paraId="30D15D8B" w14:textId="43362207" w:rsidTr="00C65BEF">
        <w:trPr>
          <w:trHeight w:val="1129"/>
        </w:trPr>
        <w:tc>
          <w:tcPr>
            <w:tcW w:w="1232" w:type="dxa"/>
          </w:tcPr>
          <w:p w14:paraId="32D06D7F" w14:textId="6681BE7F" w:rsidR="00C65BEF" w:rsidRPr="0041519A" w:rsidRDefault="00C65BEF" w:rsidP="00C65BEF">
            <w:pPr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Braun et al. Scientific reports 2017. </w:t>
            </w:r>
          </w:p>
        </w:tc>
        <w:tc>
          <w:tcPr>
            <w:tcW w:w="1122" w:type="dxa"/>
          </w:tcPr>
          <w:p w14:paraId="01057AD4" w14:textId="1A75F4B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610" w:type="dxa"/>
          </w:tcPr>
          <w:p w14:paraId="4A45DAC0" w14:textId="208E6C0B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Comparison of fecal microbiota composition of adults and children hospitalized with suspected infectious diarrhea (n=196)  and in healthy, non-hospitalized adults (n = 881)</w:t>
            </w:r>
          </w:p>
        </w:tc>
        <w:tc>
          <w:tcPr>
            <w:tcW w:w="1985" w:type="dxa"/>
          </w:tcPr>
          <w:p w14:paraId="12D3B5C5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Stool culture</w:t>
            </w:r>
          </w:p>
          <w:p w14:paraId="5EF0FCE3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- Negative: 177</w:t>
            </w:r>
          </w:p>
          <w:p w14:paraId="5E2284C1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-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mpylobacter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: 14</w:t>
            </w:r>
          </w:p>
          <w:p w14:paraId="6D4BB65A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-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ampylobacter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+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almonella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: 1</w:t>
            </w:r>
          </w:p>
          <w:p w14:paraId="0C9F9D86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-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almonella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: 1</w:t>
            </w:r>
          </w:p>
          <w:p w14:paraId="626AD6D9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-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higella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: 3</w:t>
            </w:r>
          </w:p>
          <w:p w14:paraId="37C13360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09DCBCF9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Viruses and parasites were not analyzed. </w:t>
            </w:r>
          </w:p>
          <w:p w14:paraId="74E5D961" w14:textId="77777777" w:rsidR="00C65BEF" w:rsidRPr="0041519A" w:rsidRDefault="00C65BEF" w:rsidP="00C65BEF">
            <w:pPr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47" w:type="dxa"/>
          </w:tcPr>
          <w:p w14:paraId="256DF848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icrobiota composition in patients with diarrhea according to age</w:t>
            </w:r>
          </w:p>
          <w:p w14:paraId="06DA9E7A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A significant increase in α-diversity  was observed in the hospitalized patients during the first four 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years of life</w:t>
            </w:r>
          </w:p>
          <w:p w14:paraId="0BFE6A44" w14:textId="5CAE7FFA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Children &lt;4 years old hospitalized with infectious diarrhea had </w:t>
            </w:r>
            <w:r w:rsidRPr="0041519A">
              <w:rPr>
                <w:rFonts w:ascii="Calibri" w:hAnsi="Calibri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higher abundance of taxa from Actinobacteria phyla and a lower abundance of the Bacteroidetes phyla compared to adults. At genus level, children had higher abundance of </w:t>
            </w:r>
            <w:proofErr w:type="spellStart"/>
            <w:r w:rsidRPr="0041519A">
              <w:rPr>
                <w:rFonts w:ascii="Calibri" w:hAnsi="Calibri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Vei</w:t>
            </w:r>
            <w:r w:rsidR="002A4832" w:rsidRPr="0041519A">
              <w:rPr>
                <w:rFonts w:ascii="Calibri" w:hAnsi="Calibri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l</w:t>
            </w:r>
            <w:r w:rsidRPr="0041519A">
              <w:rPr>
                <w:rFonts w:ascii="Calibri" w:hAnsi="Calibri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lonella</w:t>
            </w:r>
            <w:proofErr w:type="spellEnd"/>
            <w:r w:rsidRPr="0041519A">
              <w:rPr>
                <w:rFonts w:ascii="Calibri" w:hAnsi="Calibri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r w:rsidRPr="0041519A">
              <w:rPr>
                <w:rFonts w:ascii="Calibri" w:hAnsi="Calibri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Lactobacillus</w:t>
            </w:r>
            <w:r w:rsidRPr="0041519A">
              <w:rPr>
                <w:rFonts w:ascii="Calibri" w:hAnsi="Calibri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from Firmicutes phyla) and </w:t>
            </w:r>
            <w:r w:rsidRPr="0041519A">
              <w:rPr>
                <w:rFonts w:ascii="Calibri" w:hAnsi="Calibri" w:cs="Times New Roman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cinetobacter</w:t>
            </w:r>
            <w:r w:rsidRPr="0041519A">
              <w:rPr>
                <w:rFonts w:ascii="Calibri" w:hAnsi="Calibri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from Proteobacteria phyla). </w:t>
            </w:r>
          </w:p>
          <w:p w14:paraId="3A3F722B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78BD270A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icrobiota composition in adults with diarrhea compared to healthy controls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. </w:t>
            </w:r>
          </w:p>
          <w:p w14:paraId="0EC431C6" w14:textId="6E60201F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Significant increase in taxa from Proteobacteria phylum in comparison to healthy subjects, which is not explained by positive stool culture results.</w:t>
            </w:r>
          </w:p>
        </w:tc>
      </w:tr>
      <w:tr w:rsidR="00C65BEF" w:rsidRPr="00E13E32" w14:paraId="61BF25A8" w14:textId="77777777" w:rsidTr="00C65BEF">
        <w:trPr>
          <w:trHeight w:val="1129"/>
        </w:trPr>
        <w:tc>
          <w:tcPr>
            <w:tcW w:w="1232" w:type="dxa"/>
          </w:tcPr>
          <w:p w14:paraId="76F7EC33" w14:textId="644F6744" w:rsidR="00C65BEF" w:rsidRPr="0041519A" w:rsidRDefault="00C65BEF" w:rsidP="00C65BEF">
            <w:pPr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Mizutani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T et al. Scientific reports 2021. </w:t>
            </w:r>
          </w:p>
        </w:tc>
        <w:tc>
          <w:tcPr>
            <w:tcW w:w="1122" w:type="dxa"/>
          </w:tcPr>
          <w:p w14:paraId="202D48D4" w14:textId="55398CD8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1610" w:type="dxa"/>
          </w:tcPr>
          <w:p w14:paraId="54448EEC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Comparison of fecal microbiota composition of adults and children with acute diarrhea and healthy adults. </w:t>
            </w:r>
          </w:p>
          <w:p w14:paraId="652BE5D9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-Total Cases: n = 80</w:t>
            </w:r>
          </w:p>
          <w:p w14:paraId="601DA82C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-Children 0-10 years: n= n=18, median age:  3 years</w:t>
            </w:r>
          </w:p>
          <w:p w14:paraId="6CC980DD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-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 w:bidi="hi-IN"/>
              </w:rPr>
              <w:t>Adolescent 11–19 years: n= 13, median age: 15 years</w:t>
            </w:r>
          </w:p>
          <w:p w14:paraId="044FC0DD" w14:textId="0961992C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- Adults: n= 49,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lastRenderedPageBreak/>
              <w:t xml:space="preserve">median age 33 years. </w:t>
            </w:r>
          </w:p>
        </w:tc>
        <w:tc>
          <w:tcPr>
            <w:tcW w:w="1985" w:type="dxa"/>
          </w:tcPr>
          <w:p w14:paraId="003DDC45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lastRenderedPageBreak/>
              <w:t>Viral detection: RT-PCR</w:t>
            </w:r>
          </w:p>
          <w:p w14:paraId="6037E7C8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- NV: 39</w:t>
            </w:r>
          </w:p>
          <w:p w14:paraId="5BC3BDA5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- RV: 18</w:t>
            </w:r>
          </w:p>
          <w:p w14:paraId="7F4F50EF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- No virus detected: 23</w:t>
            </w:r>
          </w:p>
          <w:p w14:paraId="02A69B95" w14:textId="0B413FD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47" w:type="dxa"/>
          </w:tcPr>
          <w:p w14:paraId="6C203291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Gut microbiota profiles in diarrhea and controls:</w:t>
            </w:r>
          </w:p>
          <w:p w14:paraId="2A40D1EC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bCs/>
                <w:sz w:val="16"/>
                <w:szCs w:val="16"/>
                <w:lang w:val="en-US"/>
              </w:rPr>
              <w:t xml:space="preserve">Firmicutes, Proteobacteria, and Bacteroidetes were the predominant phyla in healthy adults and adolescents;  and in adult and adolescent diarrheal patients. </w:t>
            </w:r>
          </w:p>
          <w:p w14:paraId="13C21E48" w14:textId="77777777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bCs/>
                <w:sz w:val="16"/>
                <w:szCs w:val="16"/>
                <w:lang w:val="en-US"/>
              </w:rPr>
              <w:t>Proteobacteria was the most dominant phylum in children with diarrhea</w:t>
            </w:r>
          </w:p>
          <w:p w14:paraId="191077F1" w14:textId="6BB8B57D" w:rsidR="00C65BEF" w:rsidRPr="0041519A" w:rsidRDefault="00C65BEF" w:rsidP="00C65BEF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 w:bidi="hi-IN"/>
              </w:rPr>
            </w:pP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 w:bidi="hi-IN"/>
              </w:rPr>
              <w:t>Faecalibacterium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 w:bidi="hi-IN"/>
              </w:rPr>
              <w:t xml:space="preserve">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 w:bidi="hi-IN"/>
              </w:rPr>
              <w:t>Subdoligranulum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 w:bidi="hi-IN"/>
              </w:rPr>
              <w:t xml:space="preserve">, and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 w:bidi="hi-IN"/>
              </w:rPr>
              <w:t>Escherichia-Shigella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 w:bidi="hi-IN"/>
              </w:rPr>
              <w:t xml:space="preserve"> were the dominant genera in healthy adults. </w:t>
            </w:r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 w:bidi="hi-IN"/>
              </w:rPr>
              <w:t xml:space="preserve">Escherichia-Shigella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 w:bidi="hi-IN"/>
              </w:rPr>
              <w:t xml:space="preserve">were the most abundant genera among all ages in patients with diarrhea </w:t>
            </w:r>
          </w:p>
          <w:p w14:paraId="27D60C7A" w14:textId="77777777" w:rsidR="00C65BEF" w:rsidRPr="0041519A" w:rsidRDefault="00C65BEF" w:rsidP="00C65BE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/>
                <w:bCs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b/>
                <w:bCs/>
                <w:sz w:val="16"/>
                <w:szCs w:val="16"/>
                <w:lang w:val="en-US" w:bidi="hi-IN"/>
              </w:rPr>
              <w:t xml:space="preserve">Gut microbiome composition in diarrhea and controls: </w:t>
            </w:r>
          </w:p>
          <w:p w14:paraId="59A97970" w14:textId="77777777" w:rsidR="00C65BEF" w:rsidRPr="0041519A" w:rsidRDefault="00C65BEF" w:rsidP="00C65BEF">
            <w:pPr>
              <w:pStyle w:val="Prrafodelista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Relative abundances of the genera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 xml:space="preserve">Staphylococcus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Veillonella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 xml:space="preserve">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Alloprevotella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 xml:space="preserve">, Escherichia-Shigella, 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>and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 xml:space="preserve">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Sutterella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were significantly elevated in adult patients with diarrhea. In contrast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Faecalibacterium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, Stenotrophomonas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, and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Subdoligranulum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>, which are dominant genera in healthy Ghanaian adults, were significantly decreased in adult patients with diarrhea.</w:t>
            </w:r>
          </w:p>
          <w:p w14:paraId="55A4A4B7" w14:textId="77777777" w:rsidR="00C65BEF" w:rsidRPr="0041519A" w:rsidRDefault="00C65BEF" w:rsidP="00C65BEF">
            <w:pPr>
              <w:autoSpaceDE w:val="0"/>
              <w:autoSpaceDN w:val="0"/>
              <w:adjustRightInd w:val="0"/>
              <w:rPr>
                <w:rFonts w:ascii="Calibri" w:hAnsi="Calibri" w:cs="ÍÃŒ˛"/>
                <w:b/>
                <w:bCs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ÍÃŒ˛"/>
                <w:b/>
                <w:bCs/>
                <w:sz w:val="16"/>
                <w:szCs w:val="16"/>
                <w:lang w:val="en-US" w:bidi="hi-IN"/>
              </w:rPr>
              <w:t>Analysis for trends of causative pathogen in diarrheal patients.</w:t>
            </w:r>
          </w:p>
          <w:p w14:paraId="284FD0F5" w14:textId="586EEB6C" w:rsidR="00C65BEF" w:rsidRPr="0041519A" w:rsidRDefault="00C65BEF" w:rsidP="00C65BEF">
            <w:pPr>
              <w:pStyle w:val="Prrafodelista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lastRenderedPageBreak/>
              <w:t>Escherichia-Shigella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was the most abundant genus in diarrheal stool samples, although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Escherichia-Shigella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is also among the top 3 genera in healthy Ghanaian adults.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Staphylococcus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and Salmonella were detected more frequently in patients with diarrhea than in healthy subjects;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Vibrio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and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Campylobacter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were detected at a high ratio in all age groups</w:t>
            </w:r>
            <w:r w:rsidR="0057240C"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. 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Aeromonas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was mainly detected in the stool samples of children</w:t>
            </w:r>
          </w:p>
          <w:p w14:paraId="190FFDA1" w14:textId="1619D9CF" w:rsidR="00C65BEF" w:rsidRPr="0041519A" w:rsidRDefault="00C65BEF" w:rsidP="00C65BEF">
            <w:pPr>
              <w:pStyle w:val="Prrafodelista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Diarrheal stools with </w:t>
            </w:r>
            <w:r w:rsidR="0057240C"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>NV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or </w:t>
            </w:r>
            <w:r w:rsidR="0057240C"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>RV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were found to have more bacteria at the genus level containing specific diarrheal causative bacteria than those of healthy subjects, suggesting the possibility of co‐infection</w:t>
            </w:r>
          </w:p>
          <w:p w14:paraId="1581CCED" w14:textId="77777777" w:rsidR="00C65BEF" w:rsidRPr="0041519A" w:rsidRDefault="00C65BEF" w:rsidP="00C65BEF">
            <w:pPr>
              <w:autoSpaceDE w:val="0"/>
              <w:autoSpaceDN w:val="0"/>
              <w:adjustRightInd w:val="0"/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Gut microbiome composition in viral v/s non-viral diarrhea:</w:t>
            </w:r>
          </w:p>
          <w:p w14:paraId="2F9F65DB" w14:textId="77777777" w:rsidR="00C65BEF" w:rsidRPr="0041519A" w:rsidRDefault="00C65BEF" w:rsidP="00C65BEF">
            <w:pPr>
              <w:pStyle w:val="Prrafodelista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 xml:space="preserve">NV v/s non-viral:  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At family level, increased proportions of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Erysipelotrichaceae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and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Staphylococcaceae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. At the genus level, increased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Holdemanella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,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 xml:space="preserve">Staphylococcus,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Howardella</w:t>
            </w:r>
            <w:proofErr w:type="spellEnd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, Corynebacterium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1, and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Massilia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</w:t>
            </w:r>
          </w:p>
          <w:p w14:paraId="11136086" w14:textId="77777777" w:rsidR="00C65BEF" w:rsidRPr="0041519A" w:rsidRDefault="00C65BEF" w:rsidP="00C65BEF">
            <w:pPr>
              <w:pStyle w:val="Prrafodelista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RV v/s non-viral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: no differences at family level. At genus level: </w:t>
            </w:r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Acinetobacter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was increased, whereas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Dialister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and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  <w:lang w:val="en-US" w:bidi="hi-IN"/>
              </w:rPr>
              <w:t>Ruminococcaceae</w:t>
            </w:r>
            <w:proofErr w:type="spellEnd"/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NK4A214 group were decreased</w:t>
            </w:r>
          </w:p>
          <w:p w14:paraId="2F6A9F9D" w14:textId="77777777" w:rsidR="00C65BEF" w:rsidRPr="0041519A" w:rsidRDefault="00C65BEF" w:rsidP="00C65BEF">
            <w:pPr>
              <w:autoSpaceDE w:val="0"/>
              <w:autoSpaceDN w:val="0"/>
              <w:adjustRightInd w:val="0"/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Functional and metabolic pathways in viral v/s non-viral diarrhea:</w:t>
            </w:r>
          </w:p>
          <w:p w14:paraId="64A24225" w14:textId="77777777" w:rsidR="00B32780" w:rsidRDefault="00C65BEF" w:rsidP="00B32780">
            <w:pPr>
              <w:pStyle w:val="Prrafodelista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</w:pPr>
            <w:r w:rsidRPr="0041519A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>RV v/s non-viral: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10 pathways at KEGG level 2 were significantly different. The carbohydrate metabolism pathway to be different among the ten pathways (p = 0.002) </w:t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sym w:font="Wingdings" w:char="F0E0"/>
            </w:r>
            <w:r w:rsidRPr="0041519A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 ascribed to alterations in fructose and mannose metabolism, pentose and glucuronate interconversions, galactose metabolism, and pyruvate metabolism</w:t>
            </w:r>
          </w:p>
          <w:p w14:paraId="4CAB4692" w14:textId="1589DAF9" w:rsidR="00C65BEF" w:rsidRPr="00B32780" w:rsidRDefault="00C65BEF" w:rsidP="00B32780">
            <w:pPr>
              <w:pStyle w:val="Prrafodelista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</w:pPr>
            <w:r w:rsidRPr="00B32780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  <w:lang w:val="en-US" w:bidi="hi-IN"/>
              </w:rPr>
              <w:t xml:space="preserve">NV v/s non-viral:  </w:t>
            </w:r>
            <w:r w:rsidRPr="00B32780">
              <w:rPr>
                <w:rFonts w:ascii="Calibri" w:hAnsi="Calibri" w:cs="Times New Roman"/>
                <w:color w:val="000000"/>
                <w:sz w:val="16"/>
                <w:szCs w:val="16"/>
                <w:lang w:val="en-US" w:bidi="hi-IN"/>
              </w:rPr>
              <w:t xml:space="preserve">no differentially abundant KEGG pathway. </w:t>
            </w:r>
          </w:p>
        </w:tc>
      </w:tr>
      <w:tr w:rsidR="00361A72" w:rsidRPr="00E13E32" w14:paraId="17E80763" w14:textId="77777777" w:rsidTr="00C65BEF">
        <w:trPr>
          <w:trHeight w:val="1129"/>
        </w:trPr>
        <w:tc>
          <w:tcPr>
            <w:tcW w:w="1232" w:type="dxa"/>
          </w:tcPr>
          <w:p w14:paraId="4516B402" w14:textId="312030A8" w:rsidR="00361A72" w:rsidRPr="0041519A" w:rsidRDefault="00361A72" w:rsidP="00361A72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Singh et al. Microbiome (2015).  Singh et al. Annals of Epidemiology 2016. </w:t>
            </w:r>
          </w:p>
        </w:tc>
        <w:tc>
          <w:tcPr>
            <w:tcW w:w="1122" w:type="dxa"/>
          </w:tcPr>
          <w:p w14:paraId="1304901D" w14:textId="3AF77DC4" w:rsidR="00361A72" w:rsidRPr="0041519A" w:rsidRDefault="00361A72" w:rsidP="00361A7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610" w:type="dxa"/>
          </w:tcPr>
          <w:p w14:paraId="311964C7" w14:textId="52D1D55C" w:rsidR="00361A72" w:rsidRPr="0041519A" w:rsidRDefault="00361A72" w:rsidP="00361A7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>Fecal microbiota composition of patients (</w:t>
            </w:r>
            <w:r w:rsidRPr="0041519A">
              <w:rPr>
                <w:rFonts w:ascii="Calibri" w:hAnsi="Calibri"/>
                <w:bCs/>
                <w:color w:val="000000" w:themeColor="text1"/>
                <w:sz w:val="16"/>
                <w:szCs w:val="16"/>
                <w:lang w:val="en-US"/>
              </w:rPr>
              <w:t>adults and children</w:t>
            </w: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 xml:space="preserve">) cursing diarrhea caused by </w:t>
            </w:r>
            <w:r w:rsidRPr="0041519A"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  <w:lang w:val="en-US"/>
              </w:rPr>
              <w:t>Campylobacter , Salmonella , Shigella</w:t>
            </w: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 xml:space="preserve">, and </w:t>
            </w:r>
            <w:r w:rsidRPr="0041519A"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  <w:lang w:val="en-US"/>
              </w:rPr>
              <w:t>STEC</w:t>
            </w: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 xml:space="preserve"> (N=200), healthy family members (N=75) and patients post-infection (N=13)</w:t>
            </w:r>
          </w:p>
        </w:tc>
        <w:tc>
          <w:tcPr>
            <w:tcW w:w="1985" w:type="dxa"/>
          </w:tcPr>
          <w:p w14:paraId="019292E9" w14:textId="77777777" w:rsidR="00361A72" w:rsidRPr="0041519A" w:rsidRDefault="00361A72" w:rsidP="00361A72">
            <w:pPr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 xml:space="preserve">Diagnostic method is not specified. </w:t>
            </w:r>
          </w:p>
          <w:p w14:paraId="6F1A989C" w14:textId="77777777" w:rsidR="00361A72" w:rsidRPr="0041519A" w:rsidRDefault="00361A72" w:rsidP="00361A72">
            <w:pPr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>Etiology distribution:</w:t>
            </w:r>
          </w:p>
          <w:p w14:paraId="6A5D79B4" w14:textId="77777777" w:rsidR="00361A72" w:rsidRPr="0041519A" w:rsidRDefault="00361A72" w:rsidP="00361A72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  <w:lang w:val="en-US"/>
              </w:rPr>
              <w:t>Campylobacter</w:t>
            </w: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 xml:space="preserve"> = 71</w:t>
            </w:r>
          </w:p>
          <w:p w14:paraId="1F12DC76" w14:textId="77777777" w:rsidR="00361A72" w:rsidRPr="0041519A" w:rsidRDefault="00361A72" w:rsidP="00361A72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  <w:lang w:val="en-US"/>
              </w:rPr>
              <w:t>Salmonella</w:t>
            </w: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 xml:space="preserve"> = 66</w:t>
            </w:r>
          </w:p>
          <w:p w14:paraId="31A06E30" w14:textId="77777777" w:rsidR="00361A72" w:rsidRPr="0041519A" w:rsidRDefault="00361A72" w:rsidP="00361A72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  <w:lang w:val="en-US"/>
              </w:rPr>
              <w:t>Shigella</w:t>
            </w: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 xml:space="preserve"> = 34</w:t>
            </w:r>
          </w:p>
          <w:p w14:paraId="72B000AD" w14:textId="77777777" w:rsidR="00361A72" w:rsidRPr="0041519A" w:rsidRDefault="00361A72" w:rsidP="00361A72">
            <w:pPr>
              <w:pStyle w:val="Prrafodelista"/>
              <w:numPr>
                <w:ilvl w:val="0"/>
                <w:numId w:val="1"/>
              </w:numPr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>STEC = 28</w:t>
            </w:r>
          </w:p>
          <w:p w14:paraId="363C01A2" w14:textId="6516D37F" w:rsidR="00361A72" w:rsidRPr="0041519A" w:rsidRDefault="00361A72" w:rsidP="00361A7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>Unknown= 1</w:t>
            </w:r>
          </w:p>
        </w:tc>
        <w:tc>
          <w:tcPr>
            <w:tcW w:w="7047" w:type="dxa"/>
          </w:tcPr>
          <w:p w14:paraId="37BCA9A5" w14:textId="77777777" w:rsidR="00361A72" w:rsidRPr="0041519A" w:rsidRDefault="00361A72" w:rsidP="00361A7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Microbiome composition in diarrhea cases compared to healthy controls:</w:t>
            </w:r>
          </w:p>
          <w:p w14:paraId="5BC4F81B" w14:textId="77777777" w:rsidR="00361A72" w:rsidRPr="0041519A" w:rsidRDefault="00361A72" w:rsidP="00361A72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>Lower species richness, evenness, and diversity in infected patients</w:t>
            </w:r>
          </w:p>
          <w:p w14:paraId="2E6F037E" w14:textId="2D70935B" w:rsidR="00361A72" w:rsidRPr="0041519A" w:rsidRDefault="00361A72" w:rsidP="00361A72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>Composition differences: mostly explained by differences in the abundance of phyla Proteobacteria, Bacteroidetes , and Firmicutes</w:t>
            </w:r>
          </w:p>
          <w:p w14:paraId="73E5D0E3" w14:textId="77777777" w:rsidR="00361A72" w:rsidRPr="0041519A" w:rsidRDefault="00361A72" w:rsidP="00361A72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  <w:t xml:space="preserve">Diarrhea cases had higher abundance of 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genus </w:t>
            </w:r>
            <w:r w:rsidRPr="0041519A">
              <w:rPr>
                <w:rFonts w:ascii="Calibri" w:hAnsi="Calibri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Escherichia</w:t>
            </w: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 (Proteobacteria), while healthy family members had a microbiota dominated by Bacteroides and Firmicutes</w:t>
            </w:r>
          </w:p>
          <w:p w14:paraId="528B85AE" w14:textId="77777777" w:rsidR="00361A72" w:rsidRPr="0041519A" w:rsidRDefault="00361A72" w:rsidP="00361A7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color w:val="000000" w:themeColor="text1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color w:val="000000" w:themeColor="text1"/>
                <w:sz w:val="16"/>
                <w:szCs w:val="16"/>
                <w:lang w:val="en-US"/>
              </w:rPr>
              <w:t>Microbiome composition among diarrhea causes by different agents:</w:t>
            </w:r>
          </w:p>
          <w:p w14:paraId="4D944FBC" w14:textId="77777777" w:rsidR="00361A72" w:rsidRPr="0041519A" w:rsidRDefault="00361A72" w:rsidP="00361A72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Clustering was not observed among patients infected with different pathogens, though significant differences were observed in the OTU composition and abundance across patients. </w:t>
            </w:r>
          </w:p>
          <w:p w14:paraId="4DC3ABE0" w14:textId="56F31951" w:rsidR="00361A72" w:rsidRPr="0041519A" w:rsidRDefault="00361A72" w:rsidP="00361A72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Proteobacteria dominated and comprised &gt;20 % of the intestinal community in most diarrhea cases, and </w:t>
            </w:r>
            <w:proofErr w:type="spellStart"/>
            <w:r w:rsidRPr="0041519A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Gammaproteobacteria</w:t>
            </w:r>
            <w:proofErr w:type="spellEnd"/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represented more than 90 % of the Proteobacteria detected</w:t>
            </w:r>
          </w:p>
          <w:p w14:paraId="66A57C46" w14:textId="77777777" w:rsidR="00361A72" w:rsidRPr="0041519A" w:rsidRDefault="00361A72" w:rsidP="00361A72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>Hierarchical clustering indicates  that microbiome composition does not varies significantly among patients infected with different pathogens</w:t>
            </w:r>
          </w:p>
          <w:p w14:paraId="759D89B4" w14:textId="77777777" w:rsidR="00361A72" w:rsidRPr="0041519A" w:rsidRDefault="00361A72" w:rsidP="00361A7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/>
                <w:b/>
                <w:sz w:val="16"/>
                <w:szCs w:val="16"/>
                <w:lang w:val="en-US"/>
              </w:rPr>
              <w:t>Microbiome composition in post-diarrhea samples:</w:t>
            </w:r>
          </w:p>
          <w:p w14:paraId="37176770" w14:textId="37B8BD65" w:rsidR="00361A72" w:rsidRPr="0041519A" w:rsidRDefault="00361A72" w:rsidP="00361A7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41519A">
              <w:rPr>
                <w:rFonts w:ascii="Calibri" w:hAnsi="Calibri" w:cs="Times New Roman"/>
                <w:color w:val="000000" w:themeColor="text1"/>
                <w:sz w:val="16"/>
                <w:szCs w:val="16"/>
                <w:lang w:val="en-US"/>
              </w:rPr>
              <w:t xml:space="preserve">Patients’ post-infection samples (up to 14 weeks post-recover)  had a significant increase in Bacteroidetes  and Firmicutes compared to infected samples, and clustered together with uninfected communities. </w:t>
            </w:r>
            <w:r w:rsidRPr="0041519A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49CD5FDA" w14:textId="5DBEEE60" w:rsidR="00B32780" w:rsidRPr="00B32780" w:rsidRDefault="00B32780" w:rsidP="00B32780">
      <w:pPr>
        <w:rPr>
          <w:rFonts w:ascii="Calibri" w:hAnsi="Calibri"/>
          <w:i/>
          <w:iCs/>
          <w:sz w:val="20"/>
          <w:szCs w:val="20"/>
          <w:lang w:val="en-US"/>
        </w:rPr>
      </w:pPr>
      <w:r w:rsidRPr="00B32780">
        <w:rPr>
          <w:rFonts w:ascii="Calibri" w:hAnsi="Calibri"/>
          <w:sz w:val="20"/>
          <w:szCs w:val="20"/>
          <w:lang w:val="en-US"/>
        </w:rPr>
        <w:t xml:space="preserve">EAEC: Enteroaggregative </w:t>
      </w:r>
      <w:r w:rsidRPr="00B32780">
        <w:rPr>
          <w:rFonts w:ascii="Calibri" w:hAnsi="Calibri"/>
          <w:i/>
          <w:iCs/>
          <w:sz w:val="20"/>
          <w:szCs w:val="20"/>
          <w:lang w:val="en-US"/>
        </w:rPr>
        <w:t>E. coli</w:t>
      </w:r>
    </w:p>
    <w:p w14:paraId="66E30ABB" w14:textId="22070CF0" w:rsidR="00B32780" w:rsidRDefault="00B32780" w:rsidP="00B32780">
      <w:pPr>
        <w:rPr>
          <w:rFonts w:ascii="Calibri" w:hAnsi="Calibri"/>
          <w:i/>
          <w:iCs/>
          <w:sz w:val="20"/>
          <w:szCs w:val="20"/>
          <w:lang w:val="en-US"/>
        </w:rPr>
      </w:pPr>
      <w:r w:rsidRPr="00B32780">
        <w:rPr>
          <w:rFonts w:ascii="Calibri" w:hAnsi="Calibri"/>
          <w:sz w:val="20"/>
          <w:szCs w:val="20"/>
          <w:lang w:val="en-US"/>
        </w:rPr>
        <w:t xml:space="preserve">ETEC: Enterotoxigenic </w:t>
      </w:r>
      <w:r w:rsidRPr="00B32780">
        <w:rPr>
          <w:rFonts w:ascii="Calibri" w:hAnsi="Calibri"/>
          <w:i/>
          <w:iCs/>
          <w:sz w:val="20"/>
          <w:szCs w:val="20"/>
          <w:lang w:val="en-US"/>
        </w:rPr>
        <w:t>E. coli</w:t>
      </w:r>
    </w:p>
    <w:p w14:paraId="03880CD0" w14:textId="25F13563" w:rsidR="00E13E32" w:rsidRPr="00E13E32" w:rsidRDefault="00E13E32" w:rsidP="00B32780">
      <w:pPr>
        <w:rPr>
          <w:rFonts w:ascii="Calibri" w:hAnsi="Calibri"/>
          <w:sz w:val="20"/>
          <w:szCs w:val="20"/>
          <w:lang w:val="en-US"/>
        </w:rPr>
      </w:pPr>
      <w:r w:rsidRPr="00B32780">
        <w:rPr>
          <w:rFonts w:ascii="Calibri" w:hAnsi="Calibri" w:cs="Times New Roman"/>
          <w:color w:val="000000"/>
          <w:sz w:val="20"/>
          <w:szCs w:val="20"/>
          <w:lang w:val="en-US" w:bidi="hi-IN"/>
        </w:rPr>
        <w:t>KEGG: Kyoto Encyclopedia of Genes and Genomes</w:t>
      </w:r>
    </w:p>
    <w:p w14:paraId="72782DBB" w14:textId="3838C417" w:rsidR="00E13E32" w:rsidRPr="00B32780" w:rsidRDefault="00E13E32" w:rsidP="00B32780">
      <w:pPr>
        <w:rPr>
          <w:rFonts w:ascii="Calibri" w:hAnsi="Calibri"/>
          <w:sz w:val="20"/>
          <w:szCs w:val="20"/>
          <w:lang w:val="en-US"/>
        </w:rPr>
      </w:pPr>
      <w:r w:rsidRPr="00B32780">
        <w:rPr>
          <w:rFonts w:ascii="Calibri" w:hAnsi="Calibri"/>
          <w:sz w:val="20"/>
          <w:szCs w:val="20"/>
          <w:lang w:val="en-US"/>
        </w:rPr>
        <w:t>NV: Norovirus</w:t>
      </w:r>
    </w:p>
    <w:p w14:paraId="2F1F8E49" w14:textId="76D521BE" w:rsidR="00B32780" w:rsidRDefault="00B32780" w:rsidP="00B32780">
      <w:pPr>
        <w:rPr>
          <w:rFonts w:ascii="Calibri" w:hAnsi="Calibri"/>
          <w:i/>
          <w:iCs/>
          <w:sz w:val="20"/>
          <w:szCs w:val="20"/>
          <w:lang w:val="en-US"/>
        </w:rPr>
      </w:pPr>
      <w:r w:rsidRPr="00B32780">
        <w:rPr>
          <w:rFonts w:ascii="Calibri" w:hAnsi="Calibri"/>
          <w:sz w:val="20"/>
          <w:szCs w:val="20"/>
          <w:lang w:val="en-US"/>
        </w:rPr>
        <w:t xml:space="preserve">STEC: Shiga toxic-producer </w:t>
      </w:r>
      <w:r w:rsidRPr="00B32780">
        <w:rPr>
          <w:rFonts w:ascii="Calibri" w:hAnsi="Calibri"/>
          <w:i/>
          <w:iCs/>
          <w:sz w:val="20"/>
          <w:szCs w:val="20"/>
          <w:lang w:val="en-US"/>
        </w:rPr>
        <w:t>E. coli</w:t>
      </w:r>
    </w:p>
    <w:p w14:paraId="697C66B7" w14:textId="382C930C" w:rsidR="00E13E32" w:rsidRPr="00E13E32" w:rsidRDefault="00E13E32" w:rsidP="00B32780">
      <w:pPr>
        <w:rPr>
          <w:rFonts w:ascii="Calibri" w:hAnsi="Calibri"/>
          <w:sz w:val="20"/>
          <w:szCs w:val="20"/>
          <w:lang w:val="en-US"/>
        </w:rPr>
      </w:pPr>
      <w:r w:rsidRPr="00B32780">
        <w:rPr>
          <w:rFonts w:ascii="Calibri" w:hAnsi="Calibri"/>
          <w:sz w:val="20"/>
          <w:szCs w:val="20"/>
          <w:lang w:val="en-US"/>
        </w:rPr>
        <w:t>RV: Rotavirus</w:t>
      </w:r>
    </w:p>
    <w:sectPr w:rsidR="00E13E32" w:rsidRPr="00E13E32" w:rsidSect="00F465B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¿-aË˛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ÍÃŒ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03F04"/>
    <w:multiLevelType w:val="hybridMultilevel"/>
    <w:tmpl w:val="752CB542"/>
    <w:lvl w:ilvl="0" w:tplc="1B90B67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65444"/>
    <w:multiLevelType w:val="hybridMultilevel"/>
    <w:tmpl w:val="04880FCC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206ED"/>
    <w:multiLevelType w:val="hybridMultilevel"/>
    <w:tmpl w:val="DC2C047E"/>
    <w:lvl w:ilvl="0" w:tplc="1B90B67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F21D8"/>
    <w:multiLevelType w:val="hybridMultilevel"/>
    <w:tmpl w:val="30F6B552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391BA8"/>
    <w:multiLevelType w:val="hybridMultilevel"/>
    <w:tmpl w:val="81E6C6B8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D4CA5"/>
    <w:multiLevelType w:val="hybridMultilevel"/>
    <w:tmpl w:val="14F67696"/>
    <w:lvl w:ilvl="0" w:tplc="B75E13C6">
      <w:start w:val="8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1B516C"/>
    <w:multiLevelType w:val="hybridMultilevel"/>
    <w:tmpl w:val="A042A52E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A258A"/>
    <w:multiLevelType w:val="hybridMultilevel"/>
    <w:tmpl w:val="C3A4261C"/>
    <w:lvl w:ilvl="0" w:tplc="1B90B67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B345BD"/>
    <w:multiLevelType w:val="hybridMultilevel"/>
    <w:tmpl w:val="5D4A5320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167CF1"/>
    <w:multiLevelType w:val="hybridMultilevel"/>
    <w:tmpl w:val="DCA668BE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3C47B5"/>
    <w:multiLevelType w:val="hybridMultilevel"/>
    <w:tmpl w:val="48F8A850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8F5D08"/>
    <w:multiLevelType w:val="hybridMultilevel"/>
    <w:tmpl w:val="A8A89FF6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6D2A36"/>
    <w:multiLevelType w:val="hybridMultilevel"/>
    <w:tmpl w:val="0A4C5FB0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7074B1"/>
    <w:multiLevelType w:val="hybridMultilevel"/>
    <w:tmpl w:val="0A68ABF4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F04639"/>
    <w:multiLevelType w:val="hybridMultilevel"/>
    <w:tmpl w:val="7B20EB52"/>
    <w:lvl w:ilvl="0" w:tplc="1B90B67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8"/>
  </w:num>
  <w:num w:numId="4">
    <w:abstractNumId w:val="9"/>
  </w:num>
  <w:num w:numId="5">
    <w:abstractNumId w:val="13"/>
  </w:num>
  <w:num w:numId="6">
    <w:abstractNumId w:val="10"/>
  </w:num>
  <w:num w:numId="7">
    <w:abstractNumId w:val="4"/>
  </w:num>
  <w:num w:numId="8">
    <w:abstractNumId w:val="1"/>
  </w:num>
  <w:num w:numId="9">
    <w:abstractNumId w:val="2"/>
  </w:num>
  <w:num w:numId="10">
    <w:abstractNumId w:val="3"/>
  </w:num>
  <w:num w:numId="11">
    <w:abstractNumId w:val="6"/>
  </w:num>
  <w:num w:numId="12">
    <w:abstractNumId w:val="0"/>
  </w:num>
  <w:num w:numId="13">
    <w:abstractNumId w:val="7"/>
  </w:num>
  <w:num w:numId="14">
    <w:abstractNumId w:val="1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9ddt2p7ve2aoes59gx5xasse9p59zdswxz&quot;&gt;MICROBIOME REVIEW-Dupl-Converted&lt;record-ids&gt;&lt;item&gt;56&lt;/item&gt;&lt;/record-ids&gt;&lt;/item&gt;&lt;/Libraries&gt;"/>
  </w:docVars>
  <w:rsids>
    <w:rsidRoot w:val="00012BC8"/>
    <w:rsid w:val="00012BC8"/>
    <w:rsid w:val="0002773A"/>
    <w:rsid w:val="00052FBB"/>
    <w:rsid w:val="000844C0"/>
    <w:rsid w:val="00094A47"/>
    <w:rsid w:val="00097835"/>
    <w:rsid w:val="00097935"/>
    <w:rsid w:val="000C0D47"/>
    <w:rsid w:val="000E0992"/>
    <w:rsid w:val="000E16D7"/>
    <w:rsid w:val="000E5FA3"/>
    <w:rsid w:val="00107B68"/>
    <w:rsid w:val="00130435"/>
    <w:rsid w:val="00130AB1"/>
    <w:rsid w:val="00186CE2"/>
    <w:rsid w:val="001954B9"/>
    <w:rsid w:val="001A4C84"/>
    <w:rsid w:val="001C0E9F"/>
    <w:rsid w:val="001D4FB8"/>
    <w:rsid w:val="001E36FF"/>
    <w:rsid w:val="00256E38"/>
    <w:rsid w:val="00270B24"/>
    <w:rsid w:val="002A4832"/>
    <w:rsid w:val="002A61A5"/>
    <w:rsid w:val="002C28C7"/>
    <w:rsid w:val="002C413E"/>
    <w:rsid w:val="002D268D"/>
    <w:rsid w:val="002F4435"/>
    <w:rsid w:val="002F5904"/>
    <w:rsid w:val="00322D36"/>
    <w:rsid w:val="00327EEE"/>
    <w:rsid w:val="00336BDA"/>
    <w:rsid w:val="00361A72"/>
    <w:rsid w:val="003C6143"/>
    <w:rsid w:val="003D1BDD"/>
    <w:rsid w:val="003D4048"/>
    <w:rsid w:val="003D5F0E"/>
    <w:rsid w:val="003D6078"/>
    <w:rsid w:val="003F7FFD"/>
    <w:rsid w:val="00404260"/>
    <w:rsid w:val="0040467A"/>
    <w:rsid w:val="0041519A"/>
    <w:rsid w:val="00427DA6"/>
    <w:rsid w:val="0043019B"/>
    <w:rsid w:val="00431F51"/>
    <w:rsid w:val="004545BA"/>
    <w:rsid w:val="00471053"/>
    <w:rsid w:val="004E4D5B"/>
    <w:rsid w:val="004F3106"/>
    <w:rsid w:val="00507AD7"/>
    <w:rsid w:val="00521A58"/>
    <w:rsid w:val="00527D72"/>
    <w:rsid w:val="00537A5A"/>
    <w:rsid w:val="00550699"/>
    <w:rsid w:val="00552F08"/>
    <w:rsid w:val="00565835"/>
    <w:rsid w:val="0057240C"/>
    <w:rsid w:val="005B7F7B"/>
    <w:rsid w:val="005B7FC1"/>
    <w:rsid w:val="005C1DCA"/>
    <w:rsid w:val="005C6415"/>
    <w:rsid w:val="005E0BDC"/>
    <w:rsid w:val="005E3145"/>
    <w:rsid w:val="006460A2"/>
    <w:rsid w:val="006548DD"/>
    <w:rsid w:val="00657315"/>
    <w:rsid w:val="006648D8"/>
    <w:rsid w:val="006E11D2"/>
    <w:rsid w:val="006F7D38"/>
    <w:rsid w:val="00734CAF"/>
    <w:rsid w:val="0073589C"/>
    <w:rsid w:val="00744FC2"/>
    <w:rsid w:val="007505DC"/>
    <w:rsid w:val="00766E46"/>
    <w:rsid w:val="00770017"/>
    <w:rsid w:val="007B176F"/>
    <w:rsid w:val="00807E78"/>
    <w:rsid w:val="00816E09"/>
    <w:rsid w:val="00822477"/>
    <w:rsid w:val="0084020E"/>
    <w:rsid w:val="008A0432"/>
    <w:rsid w:val="008A1F60"/>
    <w:rsid w:val="008B4035"/>
    <w:rsid w:val="008C0448"/>
    <w:rsid w:val="008D0C17"/>
    <w:rsid w:val="008D7A0A"/>
    <w:rsid w:val="0092371C"/>
    <w:rsid w:val="00934E73"/>
    <w:rsid w:val="00950ED1"/>
    <w:rsid w:val="0095653D"/>
    <w:rsid w:val="00971A2F"/>
    <w:rsid w:val="0098545E"/>
    <w:rsid w:val="00996512"/>
    <w:rsid w:val="009B2377"/>
    <w:rsid w:val="00A3602A"/>
    <w:rsid w:val="00A44B07"/>
    <w:rsid w:val="00A63E69"/>
    <w:rsid w:val="00A80D88"/>
    <w:rsid w:val="00A9356A"/>
    <w:rsid w:val="00A93B89"/>
    <w:rsid w:val="00AA26CF"/>
    <w:rsid w:val="00AB24C3"/>
    <w:rsid w:val="00AE7258"/>
    <w:rsid w:val="00B10FFA"/>
    <w:rsid w:val="00B11E30"/>
    <w:rsid w:val="00B32780"/>
    <w:rsid w:val="00B41793"/>
    <w:rsid w:val="00B42738"/>
    <w:rsid w:val="00B457FA"/>
    <w:rsid w:val="00B722F4"/>
    <w:rsid w:val="00B8392C"/>
    <w:rsid w:val="00B87E99"/>
    <w:rsid w:val="00BD443F"/>
    <w:rsid w:val="00C65BEF"/>
    <w:rsid w:val="00C81132"/>
    <w:rsid w:val="00CA654F"/>
    <w:rsid w:val="00CB2227"/>
    <w:rsid w:val="00CB2951"/>
    <w:rsid w:val="00CB7D46"/>
    <w:rsid w:val="00CC6601"/>
    <w:rsid w:val="00CE4937"/>
    <w:rsid w:val="00CE5883"/>
    <w:rsid w:val="00D11384"/>
    <w:rsid w:val="00D12C7F"/>
    <w:rsid w:val="00D31466"/>
    <w:rsid w:val="00D60046"/>
    <w:rsid w:val="00DB5630"/>
    <w:rsid w:val="00DD6A7C"/>
    <w:rsid w:val="00E13E32"/>
    <w:rsid w:val="00E15F73"/>
    <w:rsid w:val="00E35B30"/>
    <w:rsid w:val="00E65965"/>
    <w:rsid w:val="00EB50DE"/>
    <w:rsid w:val="00EC551F"/>
    <w:rsid w:val="00ED569C"/>
    <w:rsid w:val="00EE3F8C"/>
    <w:rsid w:val="00EF01B4"/>
    <w:rsid w:val="00EF686C"/>
    <w:rsid w:val="00F17553"/>
    <w:rsid w:val="00F2681A"/>
    <w:rsid w:val="00F26D9B"/>
    <w:rsid w:val="00F465B9"/>
    <w:rsid w:val="00F65BEA"/>
    <w:rsid w:val="00F80163"/>
    <w:rsid w:val="00F8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A9D232"/>
  <w14:defaultImageDpi w14:val="300"/>
  <w15:docId w15:val="{7DB7E781-60FB-0744-ADB5-FDA8CECC6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12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277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6F6EB4-2108-8248-8138-B2F40ED23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30</Words>
  <Characters>12820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hile</Company>
  <LinksUpToDate>false</LinksUpToDate>
  <CharactersWithSpaces>1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George</dc:creator>
  <cp:keywords/>
  <dc:description/>
  <cp:lastModifiedBy>sergio george</cp:lastModifiedBy>
  <cp:revision>2</cp:revision>
  <dcterms:created xsi:type="dcterms:W3CDTF">2021-12-22T01:25:00Z</dcterms:created>
  <dcterms:modified xsi:type="dcterms:W3CDTF">2021-12-22T01:25:00Z</dcterms:modified>
</cp:coreProperties>
</file>